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190D36" w14:textId="77777777" w:rsidR="00090CC7" w:rsidRDefault="00000000">
      <w:pPr>
        <w:spacing w:afterLines="50" w:after="156"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Table S</w:t>
      </w:r>
      <w:proofErr w:type="gramStart"/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1  </w:t>
      </w:r>
      <w:r>
        <w:rPr>
          <w:rFonts w:ascii="Times New Roman" w:hAnsi="Times New Roman" w:cs="Times New Roman"/>
          <w:b/>
          <w:bCs/>
          <w:sz w:val="28"/>
          <w:szCs w:val="28"/>
        </w:rPr>
        <w:t>Antibod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y</w:t>
      </w:r>
      <w:proofErr w:type="gramEnd"/>
      <w:r>
        <w:rPr>
          <w:rFonts w:ascii="Times New Roman" w:hAnsi="Times New Roman" w:cs="Times New Roman"/>
          <w:b/>
          <w:bCs/>
          <w:sz w:val="28"/>
          <w:szCs w:val="28"/>
        </w:rPr>
        <w:t xml:space="preserve"> information</w:t>
      </w:r>
    </w:p>
    <w:tbl>
      <w:tblPr>
        <w:tblStyle w:val="ab"/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833"/>
        <w:gridCol w:w="1572"/>
        <w:gridCol w:w="1320"/>
        <w:gridCol w:w="1424"/>
        <w:gridCol w:w="1157"/>
      </w:tblGrid>
      <w:tr w:rsidR="00090CC7" w14:paraId="612E4F3C" w14:textId="77777777">
        <w:trPr>
          <w:trHeight w:val="227"/>
        </w:trPr>
        <w:tc>
          <w:tcPr>
            <w:tcW w:w="298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5D1CBCAA" w14:textId="77777777" w:rsidR="00090CC7" w:rsidRDefault="0000000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Full Protein Name</w:t>
            </w:r>
          </w:p>
        </w:tc>
        <w:tc>
          <w:tcPr>
            <w:tcW w:w="157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327EB3D4" w14:textId="77777777" w:rsidR="00090CC7" w:rsidRDefault="0000000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bbreviation</w:t>
            </w:r>
          </w:p>
        </w:tc>
        <w:tc>
          <w:tcPr>
            <w:tcW w:w="132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41C59F56" w14:textId="77777777" w:rsidR="00090CC7" w:rsidRDefault="0000000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ompany</w:t>
            </w:r>
          </w:p>
        </w:tc>
        <w:tc>
          <w:tcPr>
            <w:tcW w:w="146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557E7F7B" w14:textId="77777777" w:rsidR="00090CC7" w:rsidRDefault="0000000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at. No.</w:t>
            </w:r>
          </w:p>
        </w:tc>
        <w:tc>
          <w:tcPr>
            <w:tcW w:w="117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70ED7855" w14:textId="77777777" w:rsidR="00090CC7" w:rsidRDefault="0000000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Dilution</w:t>
            </w:r>
          </w:p>
        </w:tc>
      </w:tr>
      <w:tr w:rsidR="00090CC7" w14:paraId="067CDDE6" w14:textId="77777777">
        <w:trPr>
          <w:trHeight w:val="340"/>
        </w:trPr>
        <w:tc>
          <w:tcPr>
            <w:tcW w:w="298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8A2A276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ypoxia inducible factor 1 subunit alpha</w:t>
            </w:r>
          </w:p>
        </w:tc>
        <w:tc>
          <w:tcPr>
            <w:tcW w:w="157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23F77C3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IF1A</w:t>
            </w:r>
          </w:p>
        </w:tc>
        <w:tc>
          <w:tcPr>
            <w:tcW w:w="132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7E24715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ST</w:t>
            </w:r>
          </w:p>
        </w:tc>
        <w:tc>
          <w:tcPr>
            <w:tcW w:w="146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ECDE944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169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C7A9A42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500 for WB</w:t>
            </w:r>
          </w:p>
        </w:tc>
      </w:tr>
      <w:tr w:rsidR="00090CC7" w14:paraId="46ADC8DD" w14:textId="77777777">
        <w:trPr>
          <w:trHeight w:val="340"/>
        </w:trPr>
        <w:tc>
          <w:tcPr>
            <w:tcW w:w="298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F598735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ypoxia inducible factor 1 subunit alpha</w:t>
            </w:r>
          </w:p>
        </w:tc>
        <w:tc>
          <w:tcPr>
            <w:tcW w:w="157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8A50779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IF1A</w:t>
            </w:r>
          </w:p>
        </w:tc>
        <w:tc>
          <w:tcPr>
            <w:tcW w:w="132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E1C7350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ST</w:t>
            </w:r>
          </w:p>
        </w:tc>
        <w:tc>
          <w:tcPr>
            <w:tcW w:w="146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480B369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169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86F7379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50 for IF</w:t>
            </w:r>
          </w:p>
        </w:tc>
      </w:tr>
      <w:tr w:rsidR="00090CC7" w14:paraId="769D9AAD" w14:textId="77777777">
        <w:trPr>
          <w:trHeight w:val="340"/>
        </w:trPr>
        <w:tc>
          <w:tcPr>
            <w:tcW w:w="298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13FFB34F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lyceraldehyde-3-phosphate dehydrogenase</w:t>
            </w:r>
          </w:p>
        </w:tc>
        <w:tc>
          <w:tcPr>
            <w:tcW w:w="157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538E9C30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APDH</w:t>
            </w:r>
          </w:p>
        </w:tc>
        <w:tc>
          <w:tcPr>
            <w:tcW w:w="132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210ACA03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oteintech</w:t>
            </w:r>
          </w:p>
        </w:tc>
        <w:tc>
          <w:tcPr>
            <w:tcW w:w="1463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35F49022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004-1-Ig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024A474A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2000 for WB</w:t>
            </w:r>
          </w:p>
        </w:tc>
      </w:tr>
      <w:tr w:rsidR="00090CC7" w14:paraId="4900EF7A" w14:textId="77777777">
        <w:trPr>
          <w:trHeight w:val="340"/>
        </w:trPr>
        <w:tc>
          <w:tcPr>
            <w:tcW w:w="2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43D2EB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spase 3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FF335A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SP3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61BD18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oteintech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9FFA70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128-1-AP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5787C8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1000 for WB</w:t>
            </w:r>
          </w:p>
        </w:tc>
      </w:tr>
      <w:tr w:rsidR="00090CC7" w14:paraId="2B4EFEB8" w14:textId="77777777">
        <w:trPr>
          <w:trHeight w:val="340"/>
        </w:trPr>
        <w:tc>
          <w:tcPr>
            <w:tcW w:w="2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F003C5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- linked N-acetylglucosamine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CD7E58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-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GlcNAc</w:t>
            </w:r>
            <w:proofErr w:type="spellEnd"/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74F7C0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ST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5124F1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875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030120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1000 for WB</w:t>
            </w:r>
          </w:p>
        </w:tc>
      </w:tr>
      <w:tr w:rsidR="00090CC7" w14:paraId="2A506E25" w14:textId="77777777">
        <w:trPr>
          <w:trHeight w:val="340"/>
        </w:trPr>
        <w:tc>
          <w:tcPr>
            <w:tcW w:w="2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8EA75F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bidi="ar"/>
              </w:rPr>
              <w:t xml:space="preserve">lysine </w:t>
            </w:r>
            <w:proofErr w:type="spellStart"/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bidi="ar"/>
              </w:rPr>
              <w:t>lactylation</w:t>
            </w:r>
            <w:proofErr w:type="spellEnd"/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bidi="ar"/>
              </w:rPr>
              <w:t xml:space="preserve"> of proteins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B7A8C6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an-Kla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D295C9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TM BIO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C92267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TM-1401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398FDA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1000 for WB</w:t>
            </w:r>
          </w:p>
        </w:tc>
      </w:tr>
      <w:tr w:rsidR="00090CC7" w14:paraId="412FFCE3" w14:textId="77777777">
        <w:trPr>
          <w:trHeight w:val="340"/>
        </w:trPr>
        <w:tc>
          <w:tcPr>
            <w:tcW w:w="2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9E5403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istone H3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09D75F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istone H3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984103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ST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02E056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715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6531B0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2000 for WB</w:t>
            </w:r>
          </w:p>
        </w:tc>
      </w:tr>
      <w:tr w:rsidR="00090CC7" w14:paraId="31B54D4B" w14:textId="77777777">
        <w:trPr>
          <w:trHeight w:val="340"/>
        </w:trPr>
        <w:tc>
          <w:tcPr>
            <w:tcW w:w="2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056309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-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GlcNAc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ransferase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B5308E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GT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147AB8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oteintech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B4DB75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576-2-AP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53DF96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1000 for WB</w:t>
            </w:r>
          </w:p>
        </w:tc>
      </w:tr>
      <w:tr w:rsidR="00090CC7" w14:paraId="0BCA0ADA" w14:textId="77777777">
        <w:trPr>
          <w:trHeight w:val="340"/>
        </w:trPr>
        <w:tc>
          <w:tcPr>
            <w:tcW w:w="2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62FAE2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eta-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transducin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epeat containing E3 ubiquitin protein ligase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3F7243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TRC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0F5D17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oteintech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7312A6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393-1-AP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9F353C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2000 for WB</w:t>
            </w:r>
          </w:p>
        </w:tc>
      </w:tr>
      <w:tr w:rsidR="00090CC7" w14:paraId="4058C3E5" w14:textId="77777777">
        <w:trPr>
          <w:trHeight w:val="340"/>
        </w:trPr>
        <w:tc>
          <w:tcPr>
            <w:tcW w:w="2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0F0EAE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eta-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transducin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epeat containing E3 ubiquitin protein ligase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B31FFA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TRC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DE697A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oteintech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8134E0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393-1-AP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D6611F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100 for CO-IP</w:t>
            </w:r>
          </w:p>
        </w:tc>
      </w:tr>
      <w:tr w:rsidR="00090CC7" w14:paraId="7F42ADD9" w14:textId="77777777">
        <w:trPr>
          <w:trHeight w:val="340"/>
        </w:trPr>
        <w:tc>
          <w:tcPr>
            <w:tcW w:w="2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5FF5AB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ascular endothelial zinc finger 1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6073EC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EZF1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4BCD33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anta Cruz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0BD44E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c-365560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DC5F58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1000 for WB</w:t>
            </w:r>
          </w:p>
        </w:tc>
      </w:tr>
      <w:tr w:rsidR="00090CC7" w14:paraId="3132A7BA" w14:textId="77777777">
        <w:trPr>
          <w:trHeight w:val="340"/>
        </w:trPr>
        <w:tc>
          <w:tcPr>
            <w:tcW w:w="2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1459D7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ascular endothelial zinc finger 1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C75841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EZF1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91BCEF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anta Cruz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09F877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c-365560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8DA654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20 for CO-IP</w:t>
            </w:r>
          </w:p>
        </w:tc>
      </w:tr>
      <w:tr w:rsidR="00090CC7" w14:paraId="6E8A30B0" w14:textId="77777777">
        <w:trPr>
          <w:trHeight w:val="340"/>
        </w:trPr>
        <w:tc>
          <w:tcPr>
            <w:tcW w:w="2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5961C9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high density lipoprotein binding protein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094658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DLBP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DC6E38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oteintech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7D226C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406-1-AP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9E7F66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2000 for WB</w:t>
            </w:r>
          </w:p>
        </w:tc>
      </w:tr>
      <w:tr w:rsidR="00090CC7" w14:paraId="6F542B0C" w14:textId="77777777">
        <w:trPr>
          <w:trHeight w:val="340"/>
        </w:trPr>
        <w:tc>
          <w:tcPr>
            <w:tcW w:w="2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7AB876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zinc finger with KRAB and SCAN domains 1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036FB0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ZKSCAN1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E0B790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oteintech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EED645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 25214-1-AP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9EEF6E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2000 for WB</w:t>
            </w:r>
          </w:p>
        </w:tc>
      </w:tr>
      <w:tr w:rsidR="00090CC7" w14:paraId="672118E6" w14:textId="77777777">
        <w:trPr>
          <w:trHeight w:val="340"/>
        </w:trPr>
        <w:tc>
          <w:tcPr>
            <w:tcW w:w="2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044E45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ndothelin 1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3B578D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T-1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9A95AF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oteintech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6D5621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191-1-AP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8E1DFD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1000 for WB</w:t>
            </w:r>
          </w:p>
        </w:tc>
      </w:tr>
      <w:tr w:rsidR="00090CC7" w14:paraId="74D173F8" w14:textId="77777777">
        <w:trPr>
          <w:trHeight w:val="340"/>
        </w:trPr>
        <w:tc>
          <w:tcPr>
            <w:tcW w:w="2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C50CEA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YKDDDDK tag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8D5EC0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lag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78BB66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oteintech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BA151E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543-1-AP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C8EA4D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5000 for WB</w:t>
            </w:r>
          </w:p>
        </w:tc>
      </w:tr>
      <w:tr w:rsidR="00090CC7" w14:paraId="4101AE1F" w14:textId="77777777">
        <w:trPr>
          <w:trHeight w:val="340"/>
        </w:trPr>
        <w:tc>
          <w:tcPr>
            <w:tcW w:w="2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5AF5CB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YKDDDDK tag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943A99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lag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98CEDB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oteintech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448824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543-1-AP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27AC16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100 for CO-IP</w:t>
            </w:r>
          </w:p>
        </w:tc>
      </w:tr>
      <w:tr w:rsidR="00090CC7" w14:paraId="04B94F96" w14:textId="77777777">
        <w:trPr>
          <w:trHeight w:val="340"/>
        </w:trPr>
        <w:tc>
          <w:tcPr>
            <w:tcW w:w="2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81A4D7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forkhead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box O1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9DB42F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XO1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162E16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ST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F2F8FB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80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4679BF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2000 for WB</w:t>
            </w:r>
          </w:p>
        </w:tc>
      </w:tr>
      <w:tr w:rsidR="00090CC7" w14:paraId="2378ECBD" w14:textId="77777777">
        <w:trPr>
          <w:trHeight w:val="340"/>
        </w:trPr>
        <w:tc>
          <w:tcPr>
            <w:tcW w:w="2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2ECDA3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forkhead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box O1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93BD22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XO1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CB8FCE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ST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588C21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80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04B3F7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:50 for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hIP</w:t>
            </w:r>
            <w:proofErr w:type="spellEnd"/>
          </w:p>
        </w:tc>
      </w:tr>
      <w:tr w:rsidR="00090CC7" w14:paraId="62A06BBE" w14:textId="77777777">
        <w:trPr>
          <w:trHeight w:val="888"/>
        </w:trPr>
        <w:tc>
          <w:tcPr>
            <w:tcW w:w="2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1ED89D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TS proto-oncogene 1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68E397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TS1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EFE8B5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oteintech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BF1ADC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118-1-AP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7618C1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1000 for WB</w:t>
            </w:r>
          </w:p>
        </w:tc>
      </w:tr>
      <w:tr w:rsidR="00090CC7" w14:paraId="3EE72F8A" w14:textId="77777777">
        <w:trPr>
          <w:trHeight w:val="340"/>
        </w:trPr>
        <w:tc>
          <w:tcPr>
            <w:tcW w:w="2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524ABD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KT serine/threonine kinase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0A1205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KT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623018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oteintech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DBE03D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176-2-AP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363DA1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1000 for WB</w:t>
            </w:r>
          </w:p>
        </w:tc>
      </w:tr>
      <w:tr w:rsidR="00090CC7" w14:paraId="45F414A0" w14:textId="77777777">
        <w:trPr>
          <w:trHeight w:val="340"/>
        </w:trPr>
        <w:tc>
          <w:tcPr>
            <w:tcW w:w="2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17AA1B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hospho-AKT(Ser473)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E5BA02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-AKT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1D9D4B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oteintech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28136D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6444-1-Ig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7DF385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1000 for WB</w:t>
            </w:r>
          </w:p>
        </w:tc>
      </w:tr>
      <w:tr w:rsidR="00090CC7" w14:paraId="13F23852" w14:textId="77777777">
        <w:trPr>
          <w:trHeight w:val="340"/>
        </w:trPr>
        <w:tc>
          <w:tcPr>
            <w:tcW w:w="29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C819C3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38 mitogen-activated protein kinase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912D4C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38MAPK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83A62F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ST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8B305F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212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CB5113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800 for WB</w:t>
            </w:r>
          </w:p>
        </w:tc>
      </w:tr>
      <w:tr w:rsidR="00090CC7" w14:paraId="273B6143" w14:textId="77777777">
        <w:trPr>
          <w:trHeight w:val="340"/>
        </w:trPr>
        <w:tc>
          <w:tcPr>
            <w:tcW w:w="2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67635A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hospho-p38 MAPK (Thr180/Tyr182)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5B4B0F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-p38MAPK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5B76B6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ST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E5EC1F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11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A05075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800 for WB</w:t>
            </w:r>
          </w:p>
        </w:tc>
      </w:tr>
      <w:tr w:rsidR="00090CC7" w14:paraId="36C86F7F" w14:textId="77777777">
        <w:trPr>
          <w:trHeight w:val="340"/>
        </w:trPr>
        <w:tc>
          <w:tcPr>
            <w:tcW w:w="2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0F0921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-Jun N-terminal Kinase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DDFCE5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JNK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3BC916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ST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9E4069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252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19D9E1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1000 for WB</w:t>
            </w:r>
          </w:p>
        </w:tc>
      </w:tr>
      <w:tr w:rsidR="00090CC7" w14:paraId="49598EC8" w14:textId="77777777">
        <w:trPr>
          <w:trHeight w:val="340"/>
        </w:trPr>
        <w:tc>
          <w:tcPr>
            <w:tcW w:w="2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6A1E33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hospho-SAPK/JNK (Thr183/Tyr185)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1553CE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-JNK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3CF866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ST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1256EC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668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9D447F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1000 for WB</w:t>
            </w:r>
          </w:p>
        </w:tc>
      </w:tr>
      <w:tr w:rsidR="00090CC7" w14:paraId="1A87BED6" w14:textId="77777777">
        <w:trPr>
          <w:trHeight w:val="340"/>
        </w:trPr>
        <w:tc>
          <w:tcPr>
            <w:tcW w:w="2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C775E9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xtracellular Signal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Regulated Kinase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032AA8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ERK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886604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oteintech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BE9260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257-1-AP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024E6E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:1000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for WB</w:t>
            </w:r>
          </w:p>
        </w:tc>
      </w:tr>
      <w:tr w:rsidR="00090CC7" w14:paraId="174DDA48" w14:textId="77777777">
        <w:trPr>
          <w:trHeight w:val="340"/>
        </w:trPr>
        <w:tc>
          <w:tcPr>
            <w:tcW w:w="2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B0C84B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Phospho-ERK1/2 (Thr202/Tyr204)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00DA0F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-ERK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BA521B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oteintech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ECBBF0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733-1-AP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F2AFC5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1000 for WB</w:t>
            </w:r>
          </w:p>
        </w:tc>
      </w:tr>
      <w:tr w:rsidR="00090CC7" w14:paraId="475282AB" w14:textId="77777777">
        <w:trPr>
          <w:trHeight w:val="537"/>
        </w:trPr>
        <w:tc>
          <w:tcPr>
            <w:tcW w:w="45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BBBB19" w14:textId="77777777" w:rsidR="00090CC7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oat Anti-Rabbit IgG, HRP Conjugated</w:t>
            </w:r>
          </w:p>
          <w:p w14:paraId="5D0577BC" w14:textId="77777777" w:rsidR="00090CC7" w:rsidRDefault="00090C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CF5657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WBIO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3028C9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W0103S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999769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：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000 for WB</w:t>
            </w:r>
          </w:p>
        </w:tc>
      </w:tr>
      <w:tr w:rsidR="00090CC7" w14:paraId="75354C38" w14:textId="77777777">
        <w:trPr>
          <w:trHeight w:val="340"/>
        </w:trPr>
        <w:tc>
          <w:tcPr>
            <w:tcW w:w="45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6BA6B3" w14:textId="77777777" w:rsidR="00090CC7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oat Anti-Mouse IgG, HRP Conjugated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E6ECEF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WBIO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1C4061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W0102S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DE7B83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：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000 for WB</w:t>
            </w:r>
          </w:p>
        </w:tc>
      </w:tr>
      <w:tr w:rsidR="00090CC7" w14:paraId="5FD2EA04" w14:textId="77777777">
        <w:trPr>
          <w:trHeight w:val="340"/>
        </w:trPr>
        <w:tc>
          <w:tcPr>
            <w:tcW w:w="4561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8B9F54F" w14:textId="77777777" w:rsidR="00090CC7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oat Anti-Rabbit IgG (Alexa Fluor® 594)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104A002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bcam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97B2B12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b150080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53009D0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：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0</w:t>
            </w:r>
          </w:p>
          <w:p w14:paraId="3EF533D9" w14:textId="77777777" w:rsidR="00090CC7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r IF</w:t>
            </w:r>
          </w:p>
        </w:tc>
      </w:tr>
    </w:tbl>
    <w:p w14:paraId="396881A8" w14:textId="77777777" w:rsidR="00090CC7" w:rsidRDefault="00090CC7">
      <w:pPr>
        <w:spacing w:line="480" w:lineRule="auto"/>
        <w:rPr>
          <w:rFonts w:hint="eastAsia"/>
          <w:b/>
          <w:bCs/>
        </w:rPr>
      </w:pPr>
    </w:p>
    <w:p w14:paraId="7942DA93" w14:textId="77777777" w:rsidR="00090CC7" w:rsidRDefault="00090CC7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14C843B9" w14:textId="77777777" w:rsidR="00090CC7" w:rsidRDefault="00090CC7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61DACFAB" w14:textId="77777777" w:rsidR="00090CC7" w:rsidRDefault="00090CC7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225DCD8E" w14:textId="77777777" w:rsidR="00090CC7" w:rsidRDefault="00090CC7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03A392C9" w14:textId="77777777" w:rsidR="00090CC7" w:rsidRDefault="00090CC7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3542E676" w14:textId="77777777" w:rsidR="00090CC7" w:rsidRDefault="00090CC7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6290149B" w14:textId="77777777" w:rsidR="00090CC7" w:rsidRDefault="00090CC7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4C73730C" w14:textId="77777777" w:rsidR="00090CC7" w:rsidRDefault="00090CC7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04116D0D" w14:textId="77777777" w:rsidR="00090CC7" w:rsidRDefault="00090CC7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2B914F76" w14:textId="77777777" w:rsidR="00090CC7" w:rsidRDefault="00090CC7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00A21D24" w14:textId="77777777" w:rsidR="00090CC7" w:rsidRDefault="00090CC7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66449530" w14:textId="77777777" w:rsidR="00090CC7" w:rsidRDefault="00090CC7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701C4B98" w14:textId="77777777" w:rsidR="00090CC7" w:rsidRDefault="00090CC7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088D06E0" w14:textId="77777777" w:rsidR="00090CC7" w:rsidRDefault="00000000">
      <w:pPr>
        <w:spacing w:afterLines="50" w:after="156"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lastRenderedPageBreak/>
        <w:t>Table S</w:t>
      </w:r>
      <w:proofErr w:type="gramStart"/>
      <w:r>
        <w:rPr>
          <w:rFonts w:ascii="Times New Roman" w:hAnsi="Times New Roman" w:cs="Times New Roman" w:hint="eastAsia"/>
          <w:b/>
          <w:bCs/>
          <w:sz w:val="28"/>
          <w:szCs w:val="28"/>
        </w:rPr>
        <w:t>2  ELISA</w:t>
      </w:r>
      <w:proofErr w:type="gramEnd"/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standard curves for E2 and P4</w:t>
      </w:r>
    </w:p>
    <w:tbl>
      <w:tblPr>
        <w:tblW w:w="8478" w:type="dxa"/>
        <w:tblInd w:w="44" w:type="dxa"/>
        <w:tblLayout w:type="fixed"/>
        <w:tblLook w:val="04A0" w:firstRow="1" w:lastRow="0" w:firstColumn="1" w:lastColumn="0" w:noHBand="0" w:noVBand="1"/>
      </w:tblPr>
      <w:tblGrid>
        <w:gridCol w:w="1892"/>
        <w:gridCol w:w="1168"/>
        <w:gridCol w:w="988"/>
        <w:gridCol w:w="1001"/>
        <w:gridCol w:w="1143"/>
        <w:gridCol w:w="1143"/>
        <w:gridCol w:w="1143"/>
      </w:tblGrid>
      <w:tr w:rsidR="00090CC7" w14:paraId="78EFFE0E" w14:textId="77777777">
        <w:trPr>
          <w:trHeight w:val="310"/>
        </w:trPr>
        <w:tc>
          <w:tcPr>
            <w:tcW w:w="18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D6E35" w14:textId="77777777" w:rsidR="00090CC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E2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concentration  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x)</w:t>
            </w:r>
          </w:p>
        </w:tc>
        <w:tc>
          <w:tcPr>
            <w:tcW w:w="11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9AEE3" w14:textId="77777777" w:rsidR="00090CC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80</w:t>
            </w:r>
          </w:p>
        </w:tc>
        <w:tc>
          <w:tcPr>
            <w:tcW w:w="9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706D2" w14:textId="77777777" w:rsidR="00090CC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40</w:t>
            </w:r>
          </w:p>
        </w:tc>
        <w:tc>
          <w:tcPr>
            <w:tcW w:w="10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D5D4A" w14:textId="77777777" w:rsidR="00090CC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20</w:t>
            </w:r>
          </w:p>
        </w:tc>
        <w:tc>
          <w:tcPr>
            <w:tcW w:w="11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09FCC" w14:textId="77777777" w:rsidR="00090CC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11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F2CA1" w14:textId="77777777" w:rsidR="00090CC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11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FD5F5" w14:textId="77777777" w:rsidR="00090CC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090CC7" w14:paraId="37C329F7" w14:textId="77777777">
        <w:trPr>
          <w:trHeight w:val="310"/>
        </w:trPr>
        <w:tc>
          <w:tcPr>
            <w:tcW w:w="189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9F24810" w14:textId="77777777" w:rsidR="00090CC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OD value</w:t>
            </w:r>
          </w:p>
          <w:p w14:paraId="4EC353B8" w14:textId="77777777" w:rsidR="00090CC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(y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66FA5BE" w14:textId="77777777" w:rsidR="00090CC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1163</w:t>
            </w:r>
          </w:p>
        </w:tc>
        <w:tc>
          <w:tcPr>
            <w:tcW w:w="98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4363313" w14:textId="77777777" w:rsidR="00090CC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209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E5263ED" w14:textId="77777777" w:rsidR="00090CC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4517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9D0570A" w14:textId="77777777" w:rsidR="00090CC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640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8A7C93C" w14:textId="77777777" w:rsidR="00090CC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.187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7E00241" w14:textId="77777777" w:rsidR="00090CC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2.5374</w:t>
            </w:r>
          </w:p>
        </w:tc>
      </w:tr>
      <w:tr w:rsidR="00090CC7" w14:paraId="57EA2892" w14:textId="77777777">
        <w:trPr>
          <w:trHeight w:val="3057"/>
        </w:trPr>
        <w:tc>
          <w:tcPr>
            <w:tcW w:w="8478" w:type="dxa"/>
            <w:gridSpan w:val="7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DC4F7" w14:textId="77777777" w:rsidR="00090CC7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45759C8F" wp14:editId="4C040579">
                      <wp:simplePos x="0" y="0"/>
                      <wp:positionH relativeFrom="column">
                        <wp:posOffset>40005</wp:posOffset>
                      </wp:positionH>
                      <wp:positionV relativeFrom="paragraph">
                        <wp:posOffset>889000</wp:posOffset>
                      </wp:positionV>
                      <wp:extent cx="75565" cy="81280"/>
                      <wp:effectExtent l="6350" t="6350" r="6985" b="13970"/>
                      <wp:wrapNone/>
                      <wp:docPr id="2" name="矩形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1242695" y="4298950"/>
                                <a:ext cx="75565" cy="8128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rect id="_x0000_s1026" o:spid="_x0000_s1026" o:spt="1" style="position:absolute;left:0pt;margin-left:3.15pt;margin-top:70pt;height:6.4pt;width:5.95pt;z-index:251660288;v-text-anchor:middle;mso-width-relative:page;mso-height-relative:page;" fillcolor="#FFFFFF [3212]" filled="t" stroked="t" coordsize="21600,21600" o:gfxdata="UEsDBAoAAAAAAIdO4kAAAAAAAAAAAAAAAAAEAAAAZHJzL1BLAwQUAAAACACHTuJAbPNu5tYAAAAI&#10;AQAADwAAAGRycy9kb3ducmV2LnhtbE2PQU/DMAyF70j8h8hI3Fi6QqeqNN2BCU6ARJk4Z41puzVO&#10;lWRd9+/xTuxk2e/p+XvleraDmNCH3pGC5SIBgdQ401OrYPv9+pCDCFGT0YMjVHDGAOvq9qbUhXEn&#10;+sKpjq3gEAqFVtDFOBZShqZDq8PCjUis/TpvdeTVt9J4feJwO8g0SVbS6p74Q6dHfOmwOdRHq8C/&#10;zVnfbKfN535zzn/qKb7P2YdS93fL5BlExDn+m+GCz+hQMdPOHckEMShYPbKRz08JV7roeQpixzNL&#10;c5BVKa8LVH9QSwMEFAAAAAgAh07iQBeVagF0AgAA/QQAAA4AAABkcnMvZTJvRG9jLnhtbK1US27b&#10;MBDdF+gdCO4b2YKd2EbkwIjhokDQBkiLrmmKsgjwV5K2nF6mQHc9RI9T9Bp9pJRvu8iiWlAzmtGb&#10;mTczPL84akUOwgdpTUXHJyNKhOG2lmZX0U8fN29mlITITM2UNaKityLQi+XrV+edW4jStlbVwhOA&#10;mLDoXEXbGN2iKAJvhWbhxDphYGys1yxC9bui9qwDulZFORqdFp31tfOWixDwdd0b6YDoXwJom0Zy&#10;sbZ8r4WJPaoXikWUFFrpAl3mbJtG8PihaYKIRFUUlcZ8IgjkbTqL5Tlb7DxzreRDCuwlKTyrSTNp&#10;EPQeas0iI3sv/4LSknsbbBNPuNVFX0hmBFWMR8+4uWmZE7kWUB3cPenh/8Hy94drT2Rd0ZISwzQa&#10;/vvbj18/v5MycdO5sIDLjbv2gxYgpkKPjdfpjRLIEXNUTsrT+ZSS24pOyvlsPh24FcdIOBzOptNT&#10;mDnss3E5y9biAcb5EN8Kq0kSKurRuMwnO1yFiNBwvXNJUYNVst5IpbLid9tL5cmBocmb/KTc8csT&#10;N2VIlxI9G6H5nGF0G4wMRO1QfjA7SpjaYSd49Dn2k7/Dy4KkJNcstH0yGaGfMS0j1kZJjfpH6RlS&#10;VAaZJpp7YpO0tfUtmuJtP63B8Y0E7BUL8Zp5jCfyxwLHDzgaZVGUHSRKWuu//ut78sfUwEpJh3FH&#10;wV/2zAtK1DuDeZqPJ5O0H1mZTM9KKP6xZfvYYvb60oLsMa4Kx7OY/KO6Extv9Wfs+SpFhYkZjtg9&#10;tYNyGfs1xE3BxWqV3bATjsUrc+N4Ak/NNXa1j7aReQge2BlIw1bkRg8bnNbusZ69Hm6t5R9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DjBAAAW0Nv&#10;bnRlbnRfVHlwZXNdLnhtbFBLAQIUAAoAAAAAAIdO4kAAAAAAAAAAAAAAAAAGAAAAAAAAAAAAEAAA&#10;AMUDAABfcmVscy9QSwECFAAUAAAACACHTuJAihRmPNEAAACUAQAACwAAAAAAAAABACAAAADpAwAA&#10;X3JlbHMvLnJlbHNQSwECFAAKAAAAAACHTuJAAAAAAAAAAAAAAAAABAAAAAAAAAAAABAAAAAAAAAA&#10;ZHJzL1BLAQIUABQAAAAIAIdO4kBs827m1gAAAAgBAAAPAAAAAAAAAAEAIAAAACIAAABkcnMvZG93&#10;bnJldi54bWxQSwECFAAUAAAACACHTuJAF5VqAXQCAAD9BAAADgAAAAAAAAABACAAAAAlAQAAZHJz&#10;L2Uyb0RvYy54bWxQSwUGAAAAAAYABgBZAQAACwYAAAAA&#10;">
                      <v:fill on="t" focussize="0,0"/>
                      <v:stroke weight="1pt" color="#FFFFFF [3212]" miterlimit="8" joinstyle="miter"/>
                      <v:imagedata o:title=""/>
                      <o:lock v:ext="edit" aspectratio="f"/>
                    </v:rect>
                  </w:pict>
                </mc:Fallback>
              </mc:AlternateContent>
            </w:r>
            <w:r>
              <w:rPr>
                <w:rFonts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152BF88" wp14:editId="6E8AB6AB">
                      <wp:simplePos x="0" y="0"/>
                      <wp:positionH relativeFrom="column">
                        <wp:posOffset>1010285</wp:posOffset>
                      </wp:positionH>
                      <wp:positionV relativeFrom="paragraph">
                        <wp:posOffset>1792605</wp:posOffset>
                      </wp:positionV>
                      <wp:extent cx="75565" cy="75565"/>
                      <wp:effectExtent l="6350" t="6350" r="6985" b="6985"/>
                      <wp:wrapNone/>
                      <wp:docPr id="1" name="矩形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2215515" y="5215255"/>
                                <a:ext cx="75565" cy="7556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rect id="_x0000_s1026" o:spid="_x0000_s1026" o:spt="1" style="position:absolute;left:0pt;margin-left:79.55pt;margin-top:141.15pt;height:5.95pt;width:5.95pt;z-index:251659264;v-text-anchor:middle;mso-width-relative:page;mso-height-relative:page;" fillcolor="#FFFFFF [3212]" filled="t" stroked="t" coordsize="21600,21600" o:gfxdata="UEsDBAoAAAAAAIdO4kAAAAAAAAAAAAAAAAAEAAAAZHJzL1BLAwQUAAAACACHTuJAgEWs2NgAAAAL&#10;AQAADwAAAGRycy9kb3ducmV2LnhtbE2PQU+DQBCF7yb+h82YeLMLKEqRpQcbPWkTsel5y04BZWcJ&#10;u6X03zs96fG9+fLmvWI1215MOPrOkYJ4EYFAqp3pqFGw/Xq9y0D4oMno3hEqOKOHVXl9VejcuBN9&#10;4lSFRnAI+VwraEMYcil93aLVfuEGJL4d3Gh1YDk20oz6xOG2l0kUPUqrO+IPrR7wpcX6pzpaBePb&#10;nHb1dlpvvtfnbFdN4X1OP5S6vYmjZxAB5/AHw6U+V4eSO+3dkYwXPet0GTOqIMmSexAX4inmdXt2&#10;lg8JyLKQ/zeUv1BLAwQUAAAACACHTuJA+whXUW8CAAD9BAAADgAAAGRycy9lMm9Eb2MueG1srVRL&#10;btswEN0X6B0I7hvZQpSkhuXAiOGiQNAESIuuaYqyCPBXkracXqZAdz1Ej1P0Gn2klG+7yKJa0DOa&#10;8Zt5jzOanx+0Invhg7SmptOjCSXCcNtIs63pp4/rN2eUhMhMw5Q1oqa3ItDzxetX897NRGk7qxrh&#10;CUBMmPWupl2MblYUgXdCs3BknTAIttZrFuH6bdF41gNdq6KcTE6K3vrGectFCHi7GoJ0RPQvAbRt&#10;K7lYWb7TwsQB1QvFIiiFTrpAF7nbthU8XrVtEJGomoJpzCeKwN6ks1jM2WzrmeskH1tgL2nhGSfN&#10;pEHRe6gVi4zsvPwLSkvubbBtPOJWFwORrAhYTCfPtLnpmBOZC6QO7l708P9g+Yf9tSeywSRQYpjG&#10;hf/+9uPXz+9kmrTpXZgh5cZd+9ELMBPRQ+t1+gUFcqhpWU6ralpRclvTCnZZVYO24hAJR8JpVZ0g&#10;zBEfTOAVDzDOh/hOWE2SUVOPi8t6sv1liEPqXUqqGqySzVoqlR2/3VwoT/YMl7zOT6oN9CdpypAe&#10;NMvTCS6fM4xui5GBqR3oB7OlhKktdoJHn2s/+Xd4WZHU5IqFbmgmIww6aBmxNkrqmp5N0jO2qAw6&#10;TTIPwiZrY5tbXIq3w7QGx9cSsJcsxGvmMZ7oHwscr3C0yoKUHS1KOuu//ut9ysfUIEpJj3EH4S87&#10;5gUl6r3BPL2dHh+n/cjOcXVawvGPI5vHEbPTFxZiY2bQXTZTflR3Zuut/ow9X6aqCDHDUXuQdnQu&#10;4rCG+FJwsVzmNOyEY/HS3DiewNPlGrvcRdvKPAQP6oyiYSvyRY8bnNbusZ+zHr5aiz9QSwMECgAA&#10;AAAAh07iQAAAAAAAAAAAAAAAAAYAAABfcmVscy9QSwMEFAAAAAgAh07iQIoUZjzRAAAAlAEAAAsA&#10;AABfcmVscy8ucmVsc6WQwWrDMAyG74O9g9F9cZrDGKNOL6PQa+kewNiKYxpbRjLZ+vbzDoNl9Laj&#10;fqHvE//+8JkWtSJLpGxg1/WgMDvyMQcD75fj0wsoqTZ7u1BGAzcUOIyPD/szLra2I5ljEdUoWQzM&#10;tZZXrcXNmKx0VDC3zUScbG0jB12su9qAeuj7Z82/GTBumOrkDfDJD6Aut9LMf9gpOiahqXaOkqZp&#10;iu4eVQe2ZY7uyDbhG7lGsxywGvAsGgdqWdd+BH1fv/un3tNHPuO61X6HjOuPV2+6HL8AUEsDBBQA&#10;AAAIAIdO4kB+5uUg9wAAAOEBAAATAAAAW0NvbnRlbnRfVHlwZXNdLnhtbJWRQU7DMBBF90jcwfIW&#10;JU67QAgl6YK0S0CoHGBkTxKLZGx5TGhvj5O2G0SRWNoz/78nu9wcxkFMGNg6quQqL6RA0s5Y6ir5&#10;vt9lD1JwBDIwOMJKHpHlpr69KfdHjyxSmriSfYz+USnWPY7AufNIadK6MEJMx9ApD/oDOlTrorhX&#10;2lFEilmcO2RdNtjC5xDF9pCuTyYBB5bi6bQ4syoJ3g9WQ0ymaiLzg5KdCXlKLjvcW893SUOqXwnz&#10;5DrgnHtJTxOsQfEKIT7DmDSUCayM+6KAU/53yWw5cuba1mrMm8BNir3hdLG61o5r1zj93/Ltkrp0&#10;q+WD6m9QSwECFAAUAAAACACHTuJAfublIPcAAADhAQAAEwAAAAAAAAABACAAAADgBAAAW0NvbnRl&#10;bnRfVHlwZXNdLnhtbFBLAQIUAAoAAAAAAIdO4kAAAAAAAAAAAAAAAAAGAAAAAAAAAAAAEAAAAMID&#10;AABfcmVscy9QSwECFAAUAAAACACHTuJAihRmPNEAAACUAQAACwAAAAAAAAABACAAAADmAwAAX3Jl&#10;bHMvLnJlbHNQSwECFAAKAAAAAACHTuJAAAAAAAAAAAAAAAAABAAAAAAAAAAAABAAAAAAAAAAZHJz&#10;L1BLAQIUABQAAAAIAIdO4kCARazY2AAAAAsBAAAPAAAAAAAAAAEAIAAAACIAAABkcnMvZG93bnJl&#10;di54bWxQSwECFAAUAAAACACHTuJA+whXUW8CAAD9BAAADgAAAAAAAAABACAAAAAnAQAAZHJzL2Uy&#10;b0RvYy54bWxQSwUGAAAAAAYABgBZAQAACAYAAAAA&#10;">
                      <v:fill on="t" focussize="0,0"/>
                      <v:stroke weight="1pt" color="#FFFFFF [3212]" miterlimit="8" joinstyle="miter"/>
                      <v:imagedata o:title=""/>
                      <o:lock v:ext="edit" aspectratio="f"/>
                    </v:rect>
                  </w:pict>
                </mc:Fallback>
              </mc:AlternateContent>
            </w:r>
            <w:r>
              <w:rPr>
                <w:rFonts w:hint="eastAsia"/>
                <w:noProof/>
              </w:rPr>
              <w:drawing>
                <wp:inline distT="0" distB="0" distL="114300" distR="114300" wp14:anchorId="5A8EBE66" wp14:editId="312B27B2">
                  <wp:extent cx="1911350" cy="1816735"/>
                  <wp:effectExtent l="0" t="0" r="6350" b="12065"/>
                  <wp:docPr id="4270089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70089" name="图片 2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1350" cy="1816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 w:hint="eastAsia"/>
              </w:rPr>
              <w:t>y = (2.53859-0.06588) / [1+ (x/4.</w:t>
            </w:r>
            <w:proofErr w:type="gramStart"/>
            <w:r>
              <w:rPr>
                <w:rFonts w:ascii="Times New Roman" w:hAnsi="Times New Roman" w:cs="Times New Roman" w:hint="eastAsia"/>
              </w:rPr>
              <w:t>16609)^</w:t>
            </w:r>
            <w:proofErr w:type="gramEnd"/>
            <w:r>
              <w:rPr>
                <w:rFonts w:ascii="Times New Roman" w:hAnsi="Times New Roman" w:cs="Times New Roman" w:hint="eastAsia"/>
              </w:rPr>
              <w:t>1.21157] + 0.06588</w:t>
            </w:r>
          </w:p>
        </w:tc>
      </w:tr>
      <w:tr w:rsidR="00090CC7" w14:paraId="5FF41EF0" w14:textId="77777777">
        <w:trPr>
          <w:trHeight w:val="310"/>
        </w:trPr>
        <w:tc>
          <w:tcPr>
            <w:tcW w:w="8478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D235802" w14:textId="77777777" w:rsidR="00090CC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= 0.99790</w:t>
            </w:r>
          </w:p>
        </w:tc>
      </w:tr>
    </w:tbl>
    <w:p w14:paraId="3353D1B4" w14:textId="77777777" w:rsidR="00090CC7" w:rsidRDefault="00090CC7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W w:w="8637" w:type="dxa"/>
        <w:tblInd w:w="-115" w:type="dxa"/>
        <w:tblLayout w:type="fixed"/>
        <w:tblLook w:val="04A0" w:firstRow="1" w:lastRow="0" w:firstColumn="1" w:lastColumn="0" w:noHBand="0" w:noVBand="1"/>
      </w:tblPr>
      <w:tblGrid>
        <w:gridCol w:w="1907"/>
        <w:gridCol w:w="980"/>
        <w:gridCol w:w="1150"/>
        <w:gridCol w:w="1150"/>
        <w:gridCol w:w="1150"/>
        <w:gridCol w:w="1150"/>
        <w:gridCol w:w="1150"/>
      </w:tblGrid>
      <w:tr w:rsidR="00090CC7" w14:paraId="6074BE2D" w14:textId="77777777">
        <w:trPr>
          <w:trHeight w:val="310"/>
        </w:trPr>
        <w:tc>
          <w:tcPr>
            <w:tcW w:w="190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0AB2D" w14:textId="77777777" w:rsidR="00090CC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P4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concentration  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x)</w:t>
            </w: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3AD71" w14:textId="77777777" w:rsidR="00090CC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20</w:t>
            </w:r>
          </w:p>
        </w:tc>
        <w:tc>
          <w:tcPr>
            <w:tcW w:w="11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1CEED" w14:textId="77777777" w:rsidR="00090CC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11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C0BC6" w14:textId="77777777" w:rsidR="00090CC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11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C952E" w14:textId="77777777" w:rsidR="00090CC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2.5</w:t>
            </w:r>
          </w:p>
        </w:tc>
        <w:tc>
          <w:tcPr>
            <w:tcW w:w="11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3E5FF" w14:textId="77777777" w:rsidR="00090CC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.25</w:t>
            </w:r>
          </w:p>
        </w:tc>
        <w:tc>
          <w:tcPr>
            <w:tcW w:w="11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B2AC5" w14:textId="77777777" w:rsidR="00090CC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090CC7" w14:paraId="04980120" w14:textId="77777777">
        <w:trPr>
          <w:trHeight w:val="310"/>
        </w:trPr>
        <w:tc>
          <w:tcPr>
            <w:tcW w:w="190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9B0B2DD" w14:textId="77777777" w:rsidR="00090CC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OD value</w:t>
            </w:r>
          </w:p>
          <w:p w14:paraId="0ACAC56B" w14:textId="77777777" w:rsidR="00090CC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(y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0045A89" w14:textId="77777777" w:rsidR="00090CC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126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2120A3E" w14:textId="77777777" w:rsidR="00090CC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2147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91FC982" w14:textId="77777777" w:rsidR="00090CC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411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3826A08" w14:textId="77777777" w:rsidR="00090CC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643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D2A544D" w14:textId="77777777" w:rsidR="00090CC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.193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BF0EBEF" w14:textId="77777777" w:rsidR="00090CC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2.1581</w:t>
            </w:r>
          </w:p>
        </w:tc>
      </w:tr>
      <w:tr w:rsidR="00090CC7" w14:paraId="2BD484CE" w14:textId="77777777">
        <w:trPr>
          <w:trHeight w:val="310"/>
        </w:trPr>
        <w:tc>
          <w:tcPr>
            <w:tcW w:w="8636" w:type="dxa"/>
            <w:gridSpan w:val="7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66FDF2C" w14:textId="4F6AF9C2" w:rsidR="00090CC7" w:rsidRDefault="00044E36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5F9EACEE" wp14:editId="75BC55F5">
                      <wp:simplePos x="0" y="0"/>
                      <wp:positionH relativeFrom="column">
                        <wp:posOffset>12700</wp:posOffset>
                      </wp:positionH>
                      <wp:positionV relativeFrom="paragraph">
                        <wp:posOffset>875030</wp:posOffset>
                      </wp:positionV>
                      <wp:extent cx="75565" cy="80010"/>
                      <wp:effectExtent l="0" t="0" r="19685" b="15240"/>
                      <wp:wrapNone/>
                      <wp:docPr id="4" name="矩形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1088390" y="7712710"/>
                                <a:ext cx="75565" cy="8001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23CAD88" id="矩形 4" o:spid="_x0000_s1026" style="position:absolute;margin-left:1pt;margin-top:68.9pt;width:5.95pt;height:6.3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9ojQdAIAAFMFAAAOAAAAZHJzL2Uyb0RvYy54bWysVFFvGjEMfp+0/xDlfb07VgpFPSrUimlS&#10;t6J2055DLoFISZwlgYP9+jm54+i2PlXjIThn+7P9xfbN7cFoshc+KLA1rS5KSoTl0Ci7qen3b8sP&#10;U0pCZLZhGqyo6VEEejt//+6mdTMxgi3oRniCIDbMWlfTbYxuVhSBb4Vh4QKcsKiU4A2LePWbovGs&#10;RXSji1FZXhUt+MZ54CIE/HrfKek840speHyUMohIdE0xt5hPn891Oov5DZttPHNbxfs02BuyMExZ&#10;DDpA3bPIyM6rf6CM4h4CyHjBwRQgpeIi14DVVOVf1TxvmRO5FiQnuIGm8P9g+df9s1t5pKF1YRZQ&#10;TFUcpDfpH/MjB3zWcjr9eI30HWs6mVSjSdUTJw6RcDSYjMdXY0o46qcl1pFoLc4wzof4SYAhSaip&#10;x1fJZLH9Q4id6ckkRQ2gVbNUWudL6gRxpz3ZM3zD9abqwf+w0vZNjphj8izOtWcpHrVIeNo+CUlU&#10;gxWOcsK5Lc/JMM6FjVVW6Z35Ak2X5GRclicOBpfMSEZM0BLLG8A7hMGyAzmBd/z09slV5LYenMsu&#10;M79ZDyQt86/naTDPYcHGwdMoC/61ujTW1Ift7E8UdcQkjtbQHFeeeOgmKji+VPi4DyzEFfM4Qtgt&#10;uBbiIx5SQ1tT6CVKtuB/vfY92WNno5aSFkeypuHnjnlBif5sseevq8vLNMP5cjmejPDiX2rWLzV2&#10;Z+4AO6bCBeR4FpN91CdRejA/cHssUlRUMcsxdk159KfLXexWBe4fLhaLbIZz61h8sM+OJ/DEqoXF&#10;LoJUuZfP7PSs4eTmt++3TFoNL+/Z6rwL578BAAD//wMAUEsDBBQABgAIAAAAIQCMQkQg3gAAAAgB&#10;AAAPAAAAZHJzL2Rvd25yZXYueG1sTI9PS8NAEMXvgt9hGcGb3ZiqtTGbIqKI4EFbQY/T7OQPZmdD&#10;dpPGb+/0pKdh5j3e/F6+mV2nJhpC69nA5SIBRVx623Jt4GP3dHELKkRki51nMvBDATbF6UmOmfUH&#10;fqdpG2slIRwyNNDE2Gdah7Ihh2Hhe2LRKj84jLIOtbYDHiTcdTpNkhvtsGX50GBPDw2V39vRGfiq&#10;8Hn3+BJedZVO1bp9Gz+r1WjM+dl8fwcq0hz/zHDEF3QohGnvR7ZBdQZSaRLlvFxJg6O+XIPay7xO&#10;rkAXuf5foPgFAAD//wMAUEsBAi0AFAAGAAgAAAAhALaDOJL+AAAA4QEAABMAAAAAAAAAAAAAAAAA&#10;AAAAAFtDb250ZW50X1R5cGVzXS54bWxQSwECLQAUAAYACAAAACEAOP0h/9YAAACUAQAACwAAAAAA&#10;AAAAAAAAAAAvAQAAX3JlbHMvLnJlbHNQSwECLQAUAAYACAAAACEAHvaI0HQCAABTBQAADgAAAAAA&#10;AAAAAAAAAAAuAgAAZHJzL2Uyb0RvYy54bWxQSwECLQAUAAYACAAAACEAjEJEIN4AAAAIAQAADwAA&#10;AAAAAAAAAAAAAADOBAAAZHJzL2Rvd25yZXYueG1sUEsFBgAAAAAEAAQA8wAAANkFAAAAAA==&#10;" fillcolor="white [3212]" strokecolor="white [3212]" strokeweight="1pt"/>
                  </w:pict>
                </mc:Fallback>
              </mc:AlternateContent>
            </w:r>
            <w:r>
              <w:rPr>
                <w:rFonts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FF1ECD4" wp14:editId="55FC6B94">
                      <wp:simplePos x="0" y="0"/>
                      <wp:positionH relativeFrom="column">
                        <wp:posOffset>1028700</wp:posOffset>
                      </wp:positionH>
                      <wp:positionV relativeFrom="paragraph">
                        <wp:posOffset>1840230</wp:posOffset>
                      </wp:positionV>
                      <wp:extent cx="75565" cy="75565"/>
                      <wp:effectExtent l="0" t="0" r="19685" b="19685"/>
                      <wp:wrapNone/>
                      <wp:docPr id="3" name="矩形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2108200" y="8681720"/>
                                <a:ext cx="75565" cy="7556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7197ADB" id="矩形 3" o:spid="_x0000_s1026" style="position:absolute;margin-left:81pt;margin-top:144.9pt;width:5.95pt;height:5.9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kLmWcAIAAFMFAAAOAAAAZHJzL2Uyb0RvYy54bWysVMFuGyEQvVfqPyDu9e5aduJaWUdWIleV&#10;0sZqWvWMWbCRgKGAvXa/vgO7XqdteonqAx52hsebx8zc3B6NJgfhgwJb02pUUiIsh0bZbU2/fV29&#10;m1ESIrMN02BFTU8i0NvF2zc3rZuLMexAN8ITBLFh3rqa7mJ086IIfCcMCyNwwqJTgjcs4tZvi8az&#10;FtGNLsZleVW04BvngYsQ8Ot956SLjC+l4PFRyiAi0TVFbjGvPq+btBaLGzbfeuZ2ivc02CtYGKYs&#10;XjpA3bPIyN6rv6CM4h4CyDjiYAqQUnGRc8BsqvKPbJ52zImcC4oT3CBT+H+w/PPhya09ytC6MA9o&#10;piyO0pv0j/zIsabjqpyh2JScajq7mlXX4144cYyEY8D1dHo1pYSjvzMRr7jAOB/iBwGGJKOmHl8l&#10;i8UODyF2oeeQdGsArZqV0jpvUiWIO+3JgeEbbrZVejME/y1K21cdRJh0srjknq140iLhaftFSKKa&#10;JEEmnMvyQoZxLmysskvvzSdoOpLX0xLV6mme+WfSGTFBS0xvAO8Q/gHewfTx6ajIZT0cLjtmfrsZ&#10;RFrlX09gCM/Xgo3DSaMs+Jfy0phTf20Xf5aoEyZptIHmtPbEQ9dRwfGVwsd9YCGumccWwmrBsRAf&#10;cZEa2ppCb1GyA//zpe8pHisbvZS02JI1DT/2zAtK9EeLNf++mkxSD+fNZJqqkPjnns1zj92bO8CK&#10;qXAAOZ7NFB/12ZQezHecHst0K7qY5Xh3TXn0581d7EYFzh8ulsschn3rWHywT44n8KSqheU+glS5&#10;li/q9Kph5+a376dMGg3P9znqMgsXvwAAAP//AwBQSwMEFAAGAAgAAAAhAI6gkGDgAAAACwEAAA8A&#10;AABkcnMvZG93bnJldi54bWxMj0FLw0AQhe+C/2EZwZvdNIWmSbMpIooIHrQV9LhNZpPQ7GzIbtL4&#10;752e7PExjzffl+9m24kJB986UrBcRCCQSle1VCv4Orw8bED4oKnSnSNU8IsedsXtTa6zyp3pE6d9&#10;qAWPkM+0giaEPpPSlw1a7ReuR+KbcYPVgeNQy2rQZx63nYyjaC2tbok/NLrHpwbL0360Cn6Mfj08&#10;v/l3aeLJpO3H+G2SUan7u/lxCyLgHP7LcMFndCiY6ehGqrzoOK9jdgkK4k3KDpdGskpBHBWsomUC&#10;ssjltUPxBwAA//8DAFBLAQItABQABgAIAAAAIQC2gziS/gAAAOEBAAATAAAAAAAAAAAAAAAAAAAA&#10;AABbQ29udGVudF9UeXBlc10ueG1sUEsBAi0AFAAGAAgAAAAhADj9If/WAAAAlAEAAAsAAAAAAAAA&#10;AAAAAAAALwEAAF9yZWxzLy5yZWxzUEsBAi0AFAAGAAgAAAAhAHWQuZZwAgAAUwUAAA4AAAAAAAAA&#10;AAAAAAAALgIAAGRycy9lMm9Eb2MueG1sUEsBAi0AFAAGAAgAAAAhAI6gkGDgAAAACwEAAA8AAAAA&#10;AAAAAAAAAAAAygQAAGRycy9kb3ducmV2LnhtbFBLBQYAAAAABAAEAPMAAADXBQAAAAA=&#10;" fillcolor="white [3212]" strokecolor="white [3212]" strokeweight="1pt"/>
                  </w:pict>
                </mc:Fallback>
              </mc:AlternateContent>
            </w:r>
            <w:r>
              <w:rPr>
                <w:rFonts w:hint="eastAsia"/>
                <w:noProof/>
              </w:rPr>
              <w:drawing>
                <wp:inline distT="0" distB="0" distL="114300" distR="114300" wp14:anchorId="7E9ACE81" wp14:editId="13F11424">
                  <wp:extent cx="1980565" cy="1905635"/>
                  <wp:effectExtent l="0" t="0" r="635" b="12065"/>
                  <wp:docPr id="3039467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39467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565" cy="19056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 w:hint="eastAsia"/>
              </w:rPr>
              <w:t>y = (2.15987-0.10921) / [1+ (x/1.</w:t>
            </w:r>
            <w:proofErr w:type="gramStart"/>
            <w:r>
              <w:rPr>
                <w:rFonts w:ascii="Times New Roman" w:hAnsi="Times New Roman" w:cs="Times New Roman" w:hint="eastAsia"/>
              </w:rPr>
              <w:t>32130)^</w:t>
            </w:r>
            <w:proofErr w:type="gramEnd"/>
            <w:r>
              <w:rPr>
                <w:rFonts w:ascii="Times New Roman" w:hAnsi="Times New Roman" w:cs="Times New Roman" w:hint="eastAsia"/>
              </w:rPr>
              <w:t>1.46133] + 0.10921</w:t>
            </w:r>
          </w:p>
          <w:p w14:paraId="1CD17DD1" w14:textId="77777777" w:rsidR="00090CC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= 0.99838</w:t>
            </w:r>
          </w:p>
        </w:tc>
      </w:tr>
    </w:tbl>
    <w:tbl>
      <w:tblPr>
        <w:tblStyle w:val="ab"/>
        <w:tblpPr w:leftFromText="180" w:rightFromText="180" w:vertAnchor="text" w:tblpX="10214" w:tblpY="-2465"/>
        <w:tblOverlap w:val="never"/>
        <w:tblW w:w="123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8"/>
      </w:tblGrid>
      <w:tr w:rsidR="00090CC7" w14:paraId="4337F40E" w14:textId="77777777">
        <w:trPr>
          <w:trHeight w:val="30"/>
        </w:trPr>
        <w:tc>
          <w:tcPr>
            <w:tcW w:w="1238" w:type="dxa"/>
          </w:tcPr>
          <w:p w14:paraId="12F7B06D" w14:textId="77777777" w:rsidR="00090CC7" w:rsidRDefault="00090C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</w:tbl>
    <w:p w14:paraId="549A883D" w14:textId="77777777" w:rsidR="00090CC7" w:rsidRDefault="00090CC7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47696D1E" w14:textId="77777777" w:rsidR="00090CC7" w:rsidRDefault="00090CC7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328BF363" w14:textId="77777777" w:rsidR="00090CC7" w:rsidRDefault="00090CC7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3E04EE7D" w14:textId="77777777" w:rsidR="00090CC7" w:rsidRDefault="00090CC7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5E3DFCDD" w14:textId="77777777" w:rsidR="00090CC7" w:rsidRDefault="00090CC7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0B1A80C2" w14:textId="77777777" w:rsidR="00090CC7" w:rsidRDefault="00000000">
      <w:pPr>
        <w:pStyle w:val="EndNoteBibliography"/>
        <w:spacing w:afterLines="50" w:after="156"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lastRenderedPageBreak/>
        <w:t>Table S</w:t>
      </w:r>
      <w:proofErr w:type="gramStart"/>
      <w:r>
        <w:rPr>
          <w:rFonts w:ascii="Times New Roman" w:hAnsi="Times New Roman" w:cs="Times New Roman" w:hint="eastAsia"/>
          <w:b/>
          <w:sz w:val="28"/>
          <w:szCs w:val="28"/>
        </w:rPr>
        <w:t>3</w:t>
      </w:r>
      <w:r>
        <w:rPr>
          <w:rFonts w:ascii="Times New Roman" w:hAnsi="Times New Roman" w:cs="Times New Roman"/>
          <w:b/>
          <w:sz w:val="28"/>
          <w:szCs w:val="28"/>
        </w:rPr>
        <w:t xml:space="preserve">  Primer</w:t>
      </w:r>
      <w:proofErr w:type="gramEnd"/>
      <w:r>
        <w:rPr>
          <w:rFonts w:ascii="Times New Roman" w:hAnsi="Times New Roman" w:cs="Times New Roman"/>
          <w:b/>
          <w:sz w:val="28"/>
          <w:szCs w:val="28"/>
        </w:rPr>
        <w:t xml:space="preserve"> sequences for </w:t>
      </w:r>
      <w:proofErr w:type="spellStart"/>
      <w:r>
        <w:rPr>
          <w:rFonts w:ascii="Times New Roman" w:hAnsi="Times New Roman" w:cs="Times New Roman"/>
          <w:b/>
          <w:sz w:val="28"/>
          <w:szCs w:val="28"/>
        </w:rPr>
        <w:t>qRT</w:t>
      </w:r>
      <w:proofErr w:type="spellEnd"/>
      <w:r>
        <w:rPr>
          <w:rFonts w:ascii="Times New Roman" w:hAnsi="Times New Roman" w:cs="Times New Roman"/>
          <w:b/>
          <w:sz w:val="28"/>
          <w:szCs w:val="28"/>
        </w:rPr>
        <w:t>-PCR</w:t>
      </w:r>
    </w:p>
    <w:tbl>
      <w:tblPr>
        <w:tblStyle w:val="ab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6"/>
        <w:gridCol w:w="1572"/>
        <w:gridCol w:w="1288"/>
        <w:gridCol w:w="4538"/>
      </w:tblGrid>
      <w:tr w:rsidR="00090CC7" w14:paraId="51B8E3B6" w14:textId="77777777">
        <w:tc>
          <w:tcPr>
            <w:tcW w:w="1816" w:type="dxa"/>
            <w:tcBorders>
              <w:top w:val="single" w:sz="12" w:space="0" w:color="auto"/>
              <w:bottom w:val="single" w:sz="6" w:space="0" w:color="auto"/>
            </w:tcBorders>
          </w:tcPr>
          <w:p w14:paraId="12CA371F" w14:textId="77777777" w:rsidR="00090CC7" w:rsidRDefault="000000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Full name</w:t>
            </w:r>
          </w:p>
        </w:tc>
        <w:tc>
          <w:tcPr>
            <w:tcW w:w="1572" w:type="dxa"/>
            <w:tcBorders>
              <w:top w:val="single" w:sz="12" w:space="0" w:color="auto"/>
              <w:bottom w:val="single" w:sz="6" w:space="0" w:color="auto"/>
            </w:tcBorders>
          </w:tcPr>
          <w:p w14:paraId="72B14CEB" w14:textId="77777777" w:rsidR="00090CC7" w:rsidRDefault="00000000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bbreviation</w:t>
            </w:r>
          </w:p>
        </w:tc>
        <w:tc>
          <w:tcPr>
            <w:tcW w:w="1288" w:type="dxa"/>
            <w:tcBorders>
              <w:top w:val="single" w:sz="12" w:space="0" w:color="auto"/>
              <w:bottom w:val="single" w:sz="6" w:space="0" w:color="auto"/>
            </w:tcBorders>
          </w:tcPr>
          <w:p w14:paraId="16E0B71A" w14:textId="77777777" w:rsidR="00090CC7" w:rsidRDefault="000000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ene ID</w:t>
            </w:r>
          </w:p>
        </w:tc>
        <w:tc>
          <w:tcPr>
            <w:tcW w:w="4538" w:type="dxa"/>
            <w:tcBorders>
              <w:top w:val="single" w:sz="12" w:space="0" w:color="auto"/>
              <w:bottom w:val="single" w:sz="6" w:space="0" w:color="auto"/>
            </w:tcBorders>
          </w:tcPr>
          <w:p w14:paraId="45DD314B" w14:textId="77777777" w:rsidR="00090CC7" w:rsidRDefault="000000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rimer sequence (5</w:t>
            </w:r>
            <w:proofErr w:type="gramStart"/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’</w:t>
            </w:r>
            <w:proofErr w:type="gramEnd"/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-3</w:t>
            </w:r>
            <w:proofErr w:type="gramStart"/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’</w:t>
            </w:r>
            <w:proofErr w:type="gramEnd"/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)</w:t>
            </w:r>
          </w:p>
        </w:tc>
      </w:tr>
      <w:tr w:rsidR="00090CC7" w14:paraId="6E7FD783" w14:textId="77777777" w:rsidTr="00254B05">
        <w:trPr>
          <w:trHeight w:val="955"/>
        </w:trPr>
        <w:tc>
          <w:tcPr>
            <w:tcW w:w="1816" w:type="dxa"/>
            <w:tcBorders>
              <w:top w:val="single" w:sz="6" w:space="0" w:color="auto"/>
            </w:tcBorders>
          </w:tcPr>
          <w:p w14:paraId="3D049250" w14:textId="77777777" w:rsidR="00090CC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ypoxia inducible factor 1 subunit alpha</w:t>
            </w:r>
          </w:p>
        </w:tc>
        <w:tc>
          <w:tcPr>
            <w:tcW w:w="1572" w:type="dxa"/>
            <w:tcBorders>
              <w:top w:val="single" w:sz="6" w:space="0" w:color="auto"/>
            </w:tcBorders>
          </w:tcPr>
          <w:p w14:paraId="736DCEB1" w14:textId="77777777" w:rsidR="00090CC7" w:rsidRDefault="0000000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IF1A</w:t>
            </w:r>
          </w:p>
        </w:tc>
        <w:tc>
          <w:tcPr>
            <w:tcW w:w="1288" w:type="dxa"/>
            <w:tcBorders>
              <w:top w:val="single" w:sz="6" w:space="0" w:color="auto"/>
            </w:tcBorders>
          </w:tcPr>
          <w:p w14:paraId="569F4F04" w14:textId="77777777" w:rsidR="00090CC7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6696</w:t>
            </w:r>
          </w:p>
        </w:tc>
        <w:tc>
          <w:tcPr>
            <w:tcW w:w="4538" w:type="dxa"/>
            <w:tcBorders>
              <w:top w:val="single" w:sz="6" w:space="0" w:color="auto"/>
            </w:tcBorders>
          </w:tcPr>
          <w:p w14:paraId="38A729E4" w14:textId="77777777" w:rsidR="00090CC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: CCTGATTGAGTGCAGGGTCA</w:t>
            </w:r>
          </w:p>
          <w:p w14:paraId="7FFED6B5" w14:textId="77777777" w:rsidR="00090CC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: TTTTGGCAGCAATGACACAGA</w:t>
            </w:r>
          </w:p>
        </w:tc>
      </w:tr>
      <w:tr w:rsidR="00090CC7" w14:paraId="5CFE5229" w14:textId="77777777" w:rsidTr="00254B05">
        <w:trPr>
          <w:trHeight w:val="997"/>
        </w:trPr>
        <w:tc>
          <w:tcPr>
            <w:tcW w:w="1816" w:type="dxa"/>
          </w:tcPr>
          <w:p w14:paraId="397B9CE0" w14:textId="77777777" w:rsidR="00090CC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lyceraldehyde-3-phosphate dehydrogenase</w:t>
            </w:r>
          </w:p>
        </w:tc>
        <w:tc>
          <w:tcPr>
            <w:tcW w:w="1572" w:type="dxa"/>
          </w:tcPr>
          <w:p w14:paraId="563E0096" w14:textId="77777777" w:rsidR="00090CC7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GAPDH</w:t>
            </w:r>
          </w:p>
        </w:tc>
        <w:tc>
          <w:tcPr>
            <w:tcW w:w="1288" w:type="dxa"/>
          </w:tcPr>
          <w:p w14:paraId="23A951B6" w14:textId="77777777" w:rsidR="00090CC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6823</w:t>
            </w:r>
          </w:p>
        </w:tc>
        <w:tc>
          <w:tcPr>
            <w:tcW w:w="4538" w:type="dxa"/>
          </w:tcPr>
          <w:p w14:paraId="31B07714" w14:textId="77777777" w:rsidR="00090CC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: GTCGGAGTGAACGGATTTGGC</w:t>
            </w:r>
          </w:p>
          <w:p w14:paraId="59D50A70" w14:textId="77777777" w:rsidR="00090CC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: GAACTTGCCGTGGGTGGAAT</w:t>
            </w:r>
          </w:p>
        </w:tc>
      </w:tr>
      <w:tr w:rsidR="00090CC7" w14:paraId="073BE56A" w14:textId="77777777" w:rsidTr="00254B05">
        <w:trPr>
          <w:trHeight w:val="842"/>
        </w:trPr>
        <w:tc>
          <w:tcPr>
            <w:tcW w:w="1816" w:type="dxa"/>
          </w:tcPr>
          <w:p w14:paraId="23A2E92E" w14:textId="77777777" w:rsidR="00090CC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CL2 associated X</w:t>
            </w:r>
          </w:p>
        </w:tc>
        <w:tc>
          <w:tcPr>
            <w:tcW w:w="1572" w:type="dxa"/>
          </w:tcPr>
          <w:p w14:paraId="3BD84DF9" w14:textId="77777777" w:rsidR="00090CC7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BAX</w:t>
            </w:r>
          </w:p>
        </w:tc>
        <w:tc>
          <w:tcPr>
            <w:tcW w:w="1288" w:type="dxa"/>
          </w:tcPr>
          <w:p w14:paraId="74340F23" w14:textId="77777777" w:rsidR="00090CC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6633</w:t>
            </w:r>
          </w:p>
        </w:tc>
        <w:tc>
          <w:tcPr>
            <w:tcW w:w="4538" w:type="dxa"/>
          </w:tcPr>
          <w:p w14:paraId="0C35AF13" w14:textId="77777777" w:rsidR="00090CC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: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GCCCTTTTGCTTCAGGGTTTC</w:t>
            </w:r>
          </w:p>
          <w:p w14:paraId="028A1B09" w14:textId="77777777" w:rsidR="00090CC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: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ACTCGCTCAACTTCTTGGT</w:t>
            </w:r>
          </w:p>
        </w:tc>
      </w:tr>
      <w:tr w:rsidR="00090CC7" w14:paraId="6ECAB5EA" w14:textId="77777777" w:rsidTr="00254B05">
        <w:trPr>
          <w:trHeight w:val="1137"/>
        </w:trPr>
        <w:tc>
          <w:tcPr>
            <w:tcW w:w="1816" w:type="dxa"/>
          </w:tcPr>
          <w:p w14:paraId="1FDCCF61" w14:textId="77777777" w:rsidR="00090CC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ytochrome P450 family 11 subfamily A member 1</w:t>
            </w:r>
          </w:p>
        </w:tc>
        <w:tc>
          <w:tcPr>
            <w:tcW w:w="1572" w:type="dxa"/>
          </w:tcPr>
          <w:p w14:paraId="750C8BBA" w14:textId="77777777" w:rsidR="00090CC7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YP11A1</w:t>
            </w:r>
          </w:p>
        </w:tc>
        <w:tc>
          <w:tcPr>
            <w:tcW w:w="1288" w:type="dxa"/>
          </w:tcPr>
          <w:p w14:paraId="7D5944CE" w14:textId="77777777" w:rsidR="00090CC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3329</w:t>
            </w:r>
          </w:p>
        </w:tc>
        <w:tc>
          <w:tcPr>
            <w:tcW w:w="4538" w:type="dxa"/>
          </w:tcPr>
          <w:p w14:paraId="64B1A086" w14:textId="77777777" w:rsidR="00090CC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: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CACTGGAGAGGGAGCAT</w:t>
            </w:r>
          </w:p>
          <w:p w14:paraId="0D68211B" w14:textId="77777777" w:rsidR="00090CC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: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TGCCGAGCTTCTCCCTGTAA</w:t>
            </w:r>
          </w:p>
        </w:tc>
      </w:tr>
      <w:tr w:rsidR="00090CC7" w14:paraId="609115D1" w14:textId="77777777" w:rsidTr="00254B05">
        <w:trPr>
          <w:trHeight w:val="1028"/>
        </w:trPr>
        <w:tc>
          <w:tcPr>
            <w:tcW w:w="1816" w:type="dxa"/>
          </w:tcPr>
          <w:p w14:paraId="71B1B92E" w14:textId="77777777" w:rsidR="00090CC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llicle stimulating hormone receptor</w:t>
            </w:r>
          </w:p>
        </w:tc>
        <w:tc>
          <w:tcPr>
            <w:tcW w:w="1572" w:type="dxa"/>
          </w:tcPr>
          <w:p w14:paraId="4A1A1E8F" w14:textId="77777777" w:rsidR="00090CC7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FSHR</w:t>
            </w:r>
          </w:p>
        </w:tc>
        <w:tc>
          <w:tcPr>
            <w:tcW w:w="1288" w:type="dxa"/>
          </w:tcPr>
          <w:p w14:paraId="67132FBC" w14:textId="77777777" w:rsidR="00090CC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7679</w:t>
            </w:r>
          </w:p>
        </w:tc>
        <w:tc>
          <w:tcPr>
            <w:tcW w:w="4538" w:type="dxa"/>
          </w:tcPr>
          <w:p w14:paraId="661B2CB1" w14:textId="77777777" w:rsidR="00090CC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: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GCGGTTGAACTGAGGTTTG</w:t>
            </w:r>
          </w:p>
          <w:p w14:paraId="3B8E63A2" w14:textId="77777777" w:rsidR="00090CC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: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GGGCAGATTGGAGAACACA</w:t>
            </w:r>
          </w:p>
        </w:tc>
      </w:tr>
      <w:tr w:rsidR="00090CC7" w14:paraId="532C64AB" w14:textId="77777777">
        <w:trPr>
          <w:trHeight w:val="862"/>
        </w:trPr>
        <w:tc>
          <w:tcPr>
            <w:tcW w:w="1816" w:type="dxa"/>
          </w:tcPr>
          <w:p w14:paraId="38FED635" w14:textId="77777777" w:rsidR="00090CC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strogen receptor 1</w:t>
            </w:r>
          </w:p>
        </w:tc>
        <w:tc>
          <w:tcPr>
            <w:tcW w:w="1572" w:type="dxa"/>
          </w:tcPr>
          <w:p w14:paraId="236C7C95" w14:textId="77777777" w:rsidR="00090CC7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ESR1</w:t>
            </w:r>
          </w:p>
        </w:tc>
        <w:tc>
          <w:tcPr>
            <w:tcW w:w="1288" w:type="dxa"/>
          </w:tcPr>
          <w:p w14:paraId="13F424FE" w14:textId="77777777" w:rsidR="00090CC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7435</w:t>
            </w:r>
          </w:p>
        </w:tc>
        <w:tc>
          <w:tcPr>
            <w:tcW w:w="4538" w:type="dxa"/>
          </w:tcPr>
          <w:p w14:paraId="183BD4FB" w14:textId="77777777" w:rsidR="00090CC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: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CAAAGAGGGTGCCAGGATT</w:t>
            </w:r>
          </w:p>
          <w:p w14:paraId="4A665735" w14:textId="77777777" w:rsidR="00090CC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: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TCCACCATTCCCTCGACAC</w:t>
            </w:r>
          </w:p>
        </w:tc>
      </w:tr>
      <w:tr w:rsidR="00090CC7" w14:paraId="660A3DBA" w14:textId="77777777">
        <w:trPr>
          <w:trHeight w:val="800"/>
        </w:trPr>
        <w:tc>
          <w:tcPr>
            <w:tcW w:w="1816" w:type="dxa"/>
          </w:tcPr>
          <w:p w14:paraId="691EDAD8" w14:textId="77777777" w:rsidR="00090CC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ndrogen receptor</w:t>
            </w:r>
          </w:p>
        </w:tc>
        <w:tc>
          <w:tcPr>
            <w:tcW w:w="1572" w:type="dxa"/>
          </w:tcPr>
          <w:p w14:paraId="5FBE91CB" w14:textId="77777777" w:rsidR="00090CC7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R</w:t>
            </w:r>
          </w:p>
        </w:tc>
        <w:tc>
          <w:tcPr>
            <w:tcW w:w="1288" w:type="dxa"/>
          </w:tcPr>
          <w:p w14:paraId="2CEC0638" w14:textId="77777777" w:rsidR="00090CC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7582</w:t>
            </w:r>
          </w:p>
        </w:tc>
        <w:tc>
          <w:tcPr>
            <w:tcW w:w="4538" w:type="dxa"/>
          </w:tcPr>
          <w:p w14:paraId="75B75447" w14:textId="77777777" w:rsidR="00090CC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: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GAAGTACCTGTGTGCCAGC</w:t>
            </w:r>
          </w:p>
          <w:p w14:paraId="15292201" w14:textId="77777777" w:rsidR="00090CC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: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TCAGTTTCCGAGCTCCCAG</w:t>
            </w:r>
          </w:p>
        </w:tc>
      </w:tr>
      <w:tr w:rsidR="00090CC7" w14:paraId="2656DCA2" w14:textId="77777777" w:rsidTr="00254B05">
        <w:trPr>
          <w:trHeight w:val="758"/>
        </w:trPr>
        <w:tc>
          <w:tcPr>
            <w:tcW w:w="1816" w:type="dxa"/>
          </w:tcPr>
          <w:p w14:paraId="31EEFFB5" w14:textId="77777777" w:rsidR="00090CC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ndothelin 1</w:t>
            </w:r>
          </w:p>
        </w:tc>
        <w:tc>
          <w:tcPr>
            <w:tcW w:w="1572" w:type="dxa"/>
          </w:tcPr>
          <w:p w14:paraId="38D49540" w14:textId="77777777" w:rsidR="00090CC7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EDN1</w:t>
            </w:r>
          </w:p>
        </w:tc>
        <w:tc>
          <w:tcPr>
            <w:tcW w:w="1288" w:type="dxa"/>
          </w:tcPr>
          <w:p w14:paraId="4E6E9190" w14:textId="77777777" w:rsidR="00090CC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6915</w:t>
            </w:r>
          </w:p>
        </w:tc>
        <w:tc>
          <w:tcPr>
            <w:tcW w:w="4538" w:type="dxa"/>
          </w:tcPr>
          <w:p w14:paraId="02D32EF0" w14:textId="77777777" w:rsidR="00090CC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: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GGTCAACACTCCAGAACACA</w:t>
            </w:r>
          </w:p>
          <w:p w14:paraId="7ABC56B2" w14:textId="77777777" w:rsidR="00090CC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: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GGCACACTGGCATCTATCC</w:t>
            </w:r>
          </w:p>
        </w:tc>
      </w:tr>
      <w:tr w:rsidR="00090CC7" w14:paraId="764E9742" w14:textId="77777777" w:rsidTr="00254B05">
        <w:trPr>
          <w:trHeight w:val="1038"/>
        </w:trPr>
        <w:tc>
          <w:tcPr>
            <w:tcW w:w="1816" w:type="dxa"/>
          </w:tcPr>
          <w:p w14:paraId="6D5B07E5" w14:textId="77777777" w:rsidR="00090CC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ascular endothelial zinc finger 1</w:t>
            </w:r>
          </w:p>
        </w:tc>
        <w:tc>
          <w:tcPr>
            <w:tcW w:w="1572" w:type="dxa"/>
          </w:tcPr>
          <w:p w14:paraId="584ABC40" w14:textId="77777777" w:rsidR="00090CC7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VEZF1</w:t>
            </w:r>
          </w:p>
        </w:tc>
        <w:tc>
          <w:tcPr>
            <w:tcW w:w="1288" w:type="dxa"/>
          </w:tcPr>
          <w:p w14:paraId="4624B7FE" w14:textId="77777777" w:rsidR="00090CC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0511406</w:t>
            </w:r>
          </w:p>
        </w:tc>
        <w:tc>
          <w:tcPr>
            <w:tcW w:w="4538" w:type="dxa"/>
          </w:tcPr>
          <w:p w14:paraId="09B375D3" w14:textId="77777777" w:rsidR="00090CC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: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GCGCTTCAAGAGGAAGGAC</w:t>
            </w:r>
          </w:p>
          <w:p w14:paraId="44BBDE5E" w14:textId="77777777" w:rsidR="00090CC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: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CATGAGGGAGGAAAATTGGC</w:t>
            </w:r>
          </w:p>
        </w:tc>
      </w:tr>
      <w:tr w:rsidR="00090CC7" w14:paraId="4ECFD7F2" w14:textId="77777777">
        <w:trPr>
          <w:trHeight w:val="771"/>
        </w:trPr>
        <w:tc>
          <w:tcPr>
            <w:tcW w:w="1816" w:type="dxa"/>
          </w:tcPr>
          <w:p w14:paraId="400DBA62" w14:textId="77777777" w:rsidR="00090CC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Forkhead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box O1</w:t>
            </w:r>
          </w:p>
        </w:tc>
        <w:tc>
          <w:tcPr>
            <w:tcW w:w="1572" w:type="dxa"/>
          </w:tcPr>
          <w:p w14:paraId="69B421BB" w14:textId="77777777" w:rsidR="00090CC7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FOXO1</w:t>
            </w:r>
          </w:p>
        </w:tc>
        <w:tc>
          <w:tcPr>
            <w:tcW w:w="1288" w:type="dxa"/>
          </w:tcPr>
          <w:p w14:paraId="3E7F04DC" w14:textId="77777777" w:rsidR="00090CC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7077</w:t>
            </w:r>
          </w:p>
        </w:tc>
        <w:tc>
          <w:tcPr>
            <w:tcW w:w="4538" w:type="dxa"/>
          </w:tcPr>
          <w:p w14:paraId="29EA446A" w14:textId="77777777" w:rsidR="00090CC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: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GCTTGGACTGTGACATGGA</w:t>
            </w:r>
          </w:p>
          <w:p w14:paraId="1B4F5DD8" w14:textId="77777777" w:rsidR="00090CC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: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TACTTTTCAGTGTAGCCTGCTC</w:t>
            </w:r>
          </w:p>
        </w:tc>
      </w:tr>
      <w:tr w:rsidR="00090CC7" w14:paraId="1C8003B4" w14:textId="77777777">
        <w:trPr>
          <w:trHeight w:val="864"/>
        </w:trPr>
        <w:tc>
          <w:tcPr>
            <w:tcW w:w="1816" w:type="dxa"/>
          </w:tcPr>
          <w:p w14:paraId="169C4CC3" w14:textId="77777777" w:rsidR="00090CC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Fas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ligand</w:t>
            </w:r>
          </w:p>
        </w:tc>
        <w:tc>
          <w:tcPr>
            <w:tcW w:w="1572" w:type="dxa"/>
          </w:tcPr>
          <w:p w14:paraId="05399342" w14:textId="77777777" w:rsidR="00090CC7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FASL</w:t>
            </w:r>
          </w:p>
        </w:tc>
        <w:tc>
          <w:tcPr>
            <w:tcW w:w="1288" w:type="dxa"/>
          </w:tcPr>
          <w:p w14:paraId="0CD30A38" w14:textId="77777777" w:rsidR="00090CC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6726</w:t>
            </w:r>
          </w:p>
        </w:tc>
        <w:tc>
          <w:tcPr>
            <w:tcW w:w="4538" w:type="dxa"/>
          </w:tcPr>
          <w:p w14:paraId="173BC583" w14:textId="77777777" w:rsidR="00090CC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: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GGGGATGTTTCAGCTCTTCC</w:t>
            </w:r>
          </w:p>
          <w:p w14:paraId="6B14EAC9" w14:textId="77777777" w:rsidR="00090CC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: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GGGTAGATTGGGGTGACCTAT</w:t>
            </w:r>
          </w:p>
        </w:tc>
      </w:tr>
      <w:tr w:rsidR="00090CC7" w14:paraId="06AE86C2" w14:textId="77777777">
        <w:trPr>
          <w:trHeight w:val="800"/>
        </w:trPr>
        <w:tc>
          <w:tcPr>
            <w:tcW w:w="1816" w:type="dxa"/>
          </w:tcPr>
          <w:p w14:paraId="761ACC68" w14:textId="77777777" w:rsidR="00090CC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NF superfamily member 10</w:t>
            </w:r>
          </w:p>
        </w:tc>
        <w:tc>
          <w:tcPr>
            <w:tcW w:w="1572" w:type="dxa"/>
          </w:tcPr>
          <w:p w14:paraId="7D209E93" w14:textId="77777777" w:rsidR="00090CC7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RAIL</w:t>
            </w:r>
          </w:p>
        </w:tc>
        <w:tc>
          <w:tcPr>
            <w:tcW w:w="1288" w:type="dxa"/>
          </w:tcPr>
          <w:p w14:paraId="677063B6" w14:textId="77777777" w:rsidR="00090CC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6191</w:t>
            </w:r>
          </w:p>
        </w:tc>
        <w:tc>
          <w:tcPr>
            <w:tcW w:w="4396" w:type="dxa"/>
          </w:tcPr>
          <w:p w14:paraId="5DAE3620" w14:textId="77777777" w:rsidR="00090CC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: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CCCACCGATGACGAGAGAA</w:t>
            </w:r>
          </w:p>
          <w:p w14:paraId="7F5F50DF" w14:textId="77777777" w:rsidR="00090CC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: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AATGCCTTGTTGCTTTTCTGA</w:t>
            </w:r>
          </w:p>
        </w:tc>
      </w:tr>
      <w:tr w:rsidR="00090CC7" w14:paraId="416E9B62" w14:textId="77777777">
        <w:tc>
          <w:tcPr>
            <w:tcW w:w="1816" w:type="dxa"/>
            <w:tcBorders>
              <w:bottom w:val="single" w:sz="12" w:space="0" w:color="auto"/>
            </w:tcBorders>
          </w:tcPr>
          <w:p w14:paraId="70746ACF" w14:textId="77777777" w:rsidR="00090CC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horbol-12-myristate-13-acetate-induced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protein 1</w:t>
            </w:r>
          </w:p>
        </w:tc>
        <w:tc>
          <w:tcPr>
            <w:tcW w:w="1572" w:type="dxa"/>
            <w:tcBorders>
              <w:bottom w:val="single" w:sz="12" w:space="0" w:color="auto"/>
            </w:tcBorders>
          </w:tcPr>
          <w:p w14:paraId="3D327917" w14:textId="77777777" w:rsidR="00090CC7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lastRenderedPageBreak/>
              <w:t>PMAIP1</w:t>
            </w:r>
          </w:p>
        </w:tc>
        <w:tc>
          <w:tcPr>
            <w:tcW w:w="1288" w:type="dxa"/>
            <w:tcBorders>
              <w:bottom w:val="single" w:sz="12" w:space="0" w:color="auto"/>
            </w:tcBorders>
          </w:tcPr>
          <w:p w14:paraId="545C44CA" w14:textId="77777777" w:rsidR="00090CC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7278</w:t>
            </w:r>
          </w:p>
        </w:tc>
        <w:tc>
          <w:tcPr>
            <w:tcW w:w="4396" w:type="dxa"/>
            <w:tcBorders>
              <w:bottom w:val="single" w:sz="12" w:space="0" w:color="auto"/>
            </w:tcBorders>
          </w:tcPr>
          <w:p w14:paraId="72C7E6A0" w14:textId="77777777" w:rsidR="00090CC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: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AAGTTCCGGCTGCTGTTT</w:t>
            </w:r>
          </w:p>
          <w:p w14:paraId="79E781E1" w14:textId="77777777" w:rsidR="00090CC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: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TCGACTTCAGGATCTGGC</w:t>
            </w:r>
          </w:p>
        </w:tc>
      </w:tr>
    </w:tbl>
    <w:p w14:paraId="4B4BE82D" w14:textId="77777777" w:rsidR="00090CC7" w:rsidRDefault="00090CC7">
      <w:pPr>
        <w:rPr>
          <w:rFonts w:hint="eastAsia"/>
          <w:sz w:val="24"/>
          <w:szCs w:val="24"/>
        </w:rPr>
      </w:pPr>
    </w:p>
    <w:p w14:paraId="3A16DD91" w14:textId="77777777" w:rsidR="00090CC7" w:rsidRDefault="00090CC7">
      <w:pPr>
        <w:rPr>
          <w:rFonts w:hint="eastAsia"/>
          <w:sz w:val="24"/>
          <w:szCs w:val="24"/>
        </w:rPr>
      </w:pPr>
    </w:p>
    <w:p w14:paraId="1A3EC7A3" w14:textId="77777777" w:rsidR="00090CC7" w:rsidRDefault="00090CC7">
      <w:pPr>
        <w:rPr>
          <w:rFonts w:hint="eastAsia"/>
          <w:sz w:val="24"/>
          <w:szCs w:val="24"/>
        </w:rPr>
      </w:pPr>
    </w:p>
    <w:p w14:paraId="757D8863" w14:textId="77777777" w:rsidR="00090CC7" w:rsidRDefault="00090CC7">
      <w:pPr>
        <w:pStyle w:val="EndNoteBibliography"/>
        <w:spacing w:beforeLines="50" w:before="156" w:afterLines="50" w:after="156" w:line="480" w:lineRule="auto"/>
        <w:rPr>
          <w:rFonts w:ascii="Times New Roman" w:hAnsi="Times New Roman" w:cs="Times New Roman"/>
          <w:b/>
          <w:sz w:val="28"/>
          <w:szCs w:val="28"/>
        </w:rPr>
      </w:pPr>
    </w:p>
    <w:p w14:paraId="6BE62570" w14:textId="77777777" w:rsidR="00090CC7" w:rsidRDefault="00090CC7">
      <w:pPr>
        <w:pStyle w:val="EndNoteBibliography"/>
        <w:spacing w:beforeLines="50" w:before="156" w:afterLines="50" w:after="156" w:line="480" w:lineRule="auto"/>
        <w:rPr>
          <w:rFonts w:ascii="Times New Roman" w:hAnsi="Times New Roman" w:cs="Times New Roman"/>
          <w:b/>
          <w:sz w:val="28"/>
          <w:szCs w:val="28"/>
        </w:rPr>
      </w:pPr>
    </w:p>
    <w:p w14:paraId="7737340B" w14:textId="77777777" w:rsidR="00090CC7" w:rsidRDefault="00090CC7">
      <w:pPr>
        <w:pStyle w:val="EndNoteBibliography"/>
        <w:spacing w:beforeLines="50" w:before="156" w:afterLines="50" w:after="156" w:line="480" w:lineRule="auto"/>
        <w:rPr>
          <w:rFonts w:ascii="Times New Roman" w:hAnsi="Times New Roman" w:cs="Times New Roman"/>
          <w:b/>
          <w:sz w:val="28"/>
          <w:szCs w:val="28"/>
        </w:rPr>
      </w:pPr>
    </w:p>
    <w:p w14:paraId="1BD47BAA" w14:textId="77777777" w:rsidR="00090CC7" w:rsidRDefault="00090CC7">
      <w:pPr>
        <w:pStyle w:val="EndNoteBibliography"/>
        <w:spacing w:beforeLines="50" w:before="156" w:afterLines="50" w:after="156" w:line="480" w:lineRule="auto"/>
        <w:rPr>
          <w:rFonts w:ascii="Times New Roman" w:hAnsi="Times New Roman" w:cs="Times New Roman"/>
          <w:b/>
          <w:sz w:val="28"/>
          <w:szCs w:val="28"/>
        </w:rPr>
      </w:pPr>
    </w:p>
    <w:p w14:paraId="4198F15D" w14:textId="77777777" w:rsidR="00090CC7" w:rsidRDefault="00090CC7">
      <w:pPr>
        <w:pStyle w:val="EndNoteBibliography"/>
        <w:spacing w:beforeLines="50" w:before="156" w:afterLines="50" w:after="156" w:line="480" w:lineRule="auto"/>
        <w:rPr>
          <w:rFonts w:ascii="Times New Roman" w:hAnsi="Times New Roman" w:cs="Times New Roman"/>
          <w:b/>
          <w:sz w:val="28"/>
          <w:szCs w:val="28"/>
        </w:rPr>
      </w:pPr>
    </w:p>
    <w:p w14:paraId="23705700" w14:textId="77777777" w:rsidR="00090CC7" w:rsidRDefault="00090CC7">
      <w:pPr>
        <w:pStyle w:val="EndNoteBibliography"/>
        <w:spacing w:beforeLines="50" w:before="156" w:afterLines="50" w:after="156" w:line="480" w:lineRule="auto"/>
        <w:rPr>
          <w:rFonts w:ascii="Times New Roman" w:hAnsi="Times New Roman" w:cs="Times New Roman"/>
          <w:b/>
          <w:sz w:val="28"/>
          <w:szCs w:val="28"/>
        </w:rPr>
      </w:pPr>
    </w:p>
    <w:p w14:paraId="27C66927" w14:textId="77777777" w:rsidR="00090CC7" w:rsidRDefault="00090CC7">
      <w:pPr>
        <w:pStyle w:val="EndNoteBibliography"/>
        <w:spacing w:beforeLines="50" w:before="156" w:afterLines="50" w:after="156" w:line="480" w:lineRule="auto"/>
        <w:rPr>
          <w:rFonts w:ascii="Times New Roman" w:hAnsi="Times New Roman" w:cs="Times New Roman"/>
          <w:b/>
          <w:sz w:val="28"/>
          <w:szCs w:val="28"/>
        </w:rPr>
      </w:pPr>
    </w:p>
    <w:p w14:paraId="01BCC1F5" w14:textId="77777777" w:rsidR="00090CC7" w:rsidRDefault="00090CC7">
      <w:pPr>
        <w:pStyle w:val="EndNoteBibliography"/>
        <w:spacing w:beforeLines="50" w:before="156" w:afterLines="50" w:after="156" w:line="480" w:lineRule="auto"/>
        <w:rPr>
          <w:rFonts w:ascii="Times New Roman" w:hAnsi="Times New Roman" w:cs="Times New Roman"/>
          <w:b/>
          <w:sz w:val="28"/>
          <w:szCs w:val="28"/>
        </w:rPr>
      </w:pPr>
    </w:p>
    <w:p w14:paraId="41697DBD" w14:textId="77777777" w:rsidR="00090CC7" w:rsidRDefault="00090CC7">
      <w:pPr>
        <w:pStyle w:val="EndNoteBibliography"/>
        <w:spacing w:beforeLines="50" w:before="156" w:afterLines="50" w:after="156" w:line="480" w:lineRule="auto"/>
        <w:rPr>
          <w:rFonts w:ascii="Times New Roman" w:hAnsi="Times New Roman" w:cs="Times New Roman"/>
          <w:b/>
          <w:sz w:val="28"/>
          <w:szCs w:val="28"/>
        </w:rPr>
      </w:pPr>
    </w:p>
    <w:p w14:paraId="07099C2D" w14:textId="77777777" w:rsidR="00090CC7" w:rsidRDefault="00090CC7">
      <w:pPr>
        <w:pStyle w:val="EndNoteBibliography"/>
        <w:spacing w:beforeLines="50" w:before="156" w:afterLines="50" w:after="156" w:line="480" w:lineRule="auto"/>
        <w:rPr>
          <w:rFonts w:ascii="Times New Roman" w:hAnsi="Times New Roman" w:cs="Times New Roman"/>
          <w:b/>
          <w:sz w:val="28"/>
          <w:szCs w:val="28"/>
        </w:rPr>
      </w:pPr>
    </w:p>
    <w:p w14:paraId="16B90CAB" w14:textId="77777777" w:rsidR="00090CC7" w:rsidRDefault="00090CC7">
      <w:pPr>
        <w:pStyle w:val="EndNoteBibliography"/>
        <w:spacing w:beforeLines="50" w:before="156" w:afterLines="50" w:after="156" w:line="480" w:lineRule="auto"/>
        <w:rPr>
          <w:rFonts w:ascii="Times New Roman" w:hAnsi="Times New Roman" w:cs="Times New Roman"/>
          <w:b/>
          <w:sz w:val="28"/>
          <w:szCs w:val="28"/>
        </w:rPr>
      </w:pPr>
    </w:p>
    <w:p w14:paraId="5427B6F0" w14:textId="77777777" w:rsidR="00090CC7" w:rsidRDefault="00090CC7">
      <w:pPr>
        <w:pStyle w:val="EndNoteBibliography"/>
        <w:spacing w:beforeLines="50" w:before="156" w:afterLines="50" w:after="156" w:line="480" w:lineRule="auto"/>
        <w:rPr>
          <w:rFonts w:ascii="Times New Roman" w:hAnsi="Times New Roman" w:cs="Times New Roman"/>
          <w:b/>
          <w:sz w:val="28"/>
          <w:szCs w:val="28"/>
        </w:rPr>
      </w:pPr>
    </w:p>
    <w:p w14:paraId="12A20595" w14:textId="77777777" w:rsidR="00090CC7" w:rsidRDefault="00090CC7">
      <w:pPr>
        <w:pStyle w:val="EndNoteBibliography"/>
        <w:spacing w:beforeLines="50" w:before="156" w:afterLines="50" w:after="156" w:line="480" w:lineRule="auto"/>
        <w:rPr>
          <w:rFonts w:ascii="Times New Roman" w:hAnsi="Times New Roman" w:cs="Times New Roman"/>
          <w:b/>
          <w:sz w:val="28"/>
          <w:szCs w:val="28"/>
        </w:rPr>
      </w:pPr>
    </w:p>
    <w:p w14:paraId="6CBCEA49" w14:textId="77777777" w:rsidR="00090CC7" w:rsidRDefault="00090CC7">
      <w:pPr>
        <w:pStyle w:val="EndNoteBibliography"/>
        <w:spacing w:beforeLines="50" w:before="156" w:afterLines="50" w:after="156" w:line="480" w:lineRule="auto"/>
        <w:rPr>
          <w:rFonts w:ascii="Times New Roman" w:hAnsi="Times New Roman" w:cs="Times New Roman"/>
          <w:b/>
          <w:sz w:val="28"/>
          <w:szCs w:val="28"/>
        </w:rPr>
      </w:pPr>
    </w:p>
    <w:p w14:paraId="2AD29003" w14:textId="77777777" w:rsidR="00254B05" w:rsidRDefault="00254B05">
      <w:pPr>
        <w:pStyle w:val="EndNoteBibliography"/>
        <w:spacing w:beforeLines="50" w:before="156" w:afterLines="50" w:after="156" w:line="480" w:lineRule="auto"/>
        <w:rPr>
          <w:rFonts w:ascii="Times New Roman" w:hAnsi="Times New Roman" w:cs="Times New Roman" w:hint="eastAsia"/>
          <w:b/>
          <w:sz w:val="28"/>
          <w:szCs w:val="28"/>
        </w:rPr>
      </w:pPr>
    </w:p>
    <w:p w14:paraId="2674E576" w14:textId="77777777" w:rsidR="00090CC7" w:rsidRDefault="00000000">
      <w:pPr>
        <w:pStyle w:val="EndNoteBibliography"/>
        <w:spacing w:beforeLines="50" w:before="156" w:afterLines="50" w:after="156"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sz w:val="28"/>
          <w:szCs w:val="28"/>
        </w:rPr>
        <w:t>S</w:t>
      </w:r>
      <w:proofErr w:type="gramStart"/>
      <w:r>
        <w:rPr>
          <w:rFonts w:ascii="Times New Roman" w:hAnsi="Times New Roman" w:cs="Times New Roman" w:hint="eastAsia"/>
          <w:b/>
          <w:sz w:val="28"/>
          <w:szCs w:val="28"/>
        </w:rPr>
        <w:t>4</w:t>
      </w:r>
      <w:r>
        <w:rPr>
          <w:rFonts w:ascii="Times New Roman" w:hAnsi="Times New Roman" w:cs="Times New Roman"/>
          <w:b/>
          <w:sz w:val="28"/>
          <w:szCs w:val="28"/>
        </w:rPr>
        <w:t xml:space="preserve">  Primer</w:t>
      </w:r>
      <w:proofErr w:type="gramEnd"/>
      <w:r>
        <w:rPr>
          <w:rFonts w:ascii="Times New Roman" w:hAnsi="Times New Roman" w:cs="Times New Roman"/>
          <w:b/>
          <w:sz w:val="28"/>
          <w:szCs w:val="28"/>
        </w:rPr>
        <w:t xml:space="preserve"> sequence</w:t>
      </w:r>
      <w:r>
        <w:rPr>
          <w:rFonts w:ascii="Times New Roman" w:hAnsi="Times New Roman" w:cs="Times New Roman" w:hint="eastAsia"/>
          <w:b/>
          <w:sz w:val="28"/>
          <w:szCs w:val="28"/>
        </w:rPr>
        <w:t>s</w:t>
      </w:r>
      <w:r>
        <w:rPr>
          <w:rFonts w:ascii="Times New Roman" w:hAnsi="Times New Roman" w:cs="Times New Roman"/>
          <w:b/>
          <w:sz w:val="28"/>
          <w:szCs w:val="28"/>
        </w:rPr>
        <w:t xml:space="preserve"> for </w:t>
      </w:r>
      <w:r>
        <w:rPr>
          <w:rFonts w:ascii="Times New Roman" w:hAnsi="Times New Roman" w:cs="Times New Roman" w:hint="eastAsia"/>
          <w:b/>
          <w:sz w:val="28"/>
          <w:szCs w:val="28"/>
        </w:rPr>
        <w:t>plasmid construction</w:t>
      </w:r>
    </w:p>
    <w:tbl>
      <w:tblPr>
        <w:tblW w:w="5915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0"/>
        <w:gridCol w:w="487"/>
        <w:gridCol w:w="7609"/>
      </w:tblGrid>
      <w:tr w:rsidR="00090CC7" w14:paraId="10805E92" w14:textId="77777777">
        <w:trPr>
          <w:trHeight w:val="380"/>
          <w:jc w:val="center"/>
        </w:trPr>
        <w:tc>
          <w:tcPr>
            <w:tcW w:w="880" w:type="pct"/>
            <w:tcBorders>
              <w:top w:val="single" w:sz="12" w:space="0" w:color="auto"/>
            </w:tcBorders>
          </w:tcPr>
          <w:p w14:paraId="6D93ABEB" w14:textId="77777777" w:rsidR="00090CC7" w:rsidRDefault="00000000">
            <w:pPr>
              <w:spacing w:line="46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Primer name</w:t>
            </w:r>
          </w:p>
        </w:tc>
        <w:tc>
          <w:tcPr>
            <w:tcW w:w="248" w:type="pct"/>
            <w:tcBorders>
              <w:top w:val="single" w:sz="12" w:space="0" w:color="auto"/>
            </w:tcBorders>
          </w:tcPr>
          <w:p w14:paraId="55373E39" w14:textId="77777777" w:rsidR="00090CC7" w:rsidRDefault="00000000">
            <w:pPr>
              <w:spacing w:line="460" w:lineRule="exac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         </w:t>
            </w:r>
          </w:p>
        </w:tc>
        <w:tc>
          <w:tcPr>
            <w:tcW w:w="3870" w:type="pct"/>
            <w:tcBorders>
              <w:top w:val="single" w:sz="12" w:space="0" w:color="auto"/>
            </w:tcBorders>
          </w:tcPr>
          <w:p w14:paraId="435AE141" w14:textId="77777777" w:rsidR="00090CC7" w:rsidRDefault="00000000">
            <w:pPr>
              <w:spacing w:line="460" w:lineRule="exac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sequence (5</w:t>
            </w:r>
            <w:proofErr w:type="gramStart"/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’</w:t>
            </w:r>
            <w:proofErr w:type="gramEnd"/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-3</w:t>
            </w:r>
            <w:proofErr w:type="gramStart"/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’</w:t>
            </w:r>
            <w:proofErr w:type="gramEnd"/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090CC7" w14:paraId="37D2F0A5" w14:textId="77777777">
        <w:trPr>
          <w:trHeight w:val="2630"/>
          <w:jc w:val="center"/>
        </w:trPr>
        <w:tc>
          <w:tcPr>
            <w:tcW w:w="880" w:type="pct"/>
            <w:tcBorders>
              <w:bottom w:val="single" w:sz="12" w:space="0" w:color="auto"/>
            </w:tcBorders>
          </w:tcPr>
          <w:p w14:paraId="769E5730" w14:textId="49787B1E" w:rsidR="00090CC7" w:rsidRDefault="00000000" w:rsidP="00532E2B">
            <w:pPr>
              <w:spacing w:line="46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pGL3-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BAX</w:t>
            </w:r>
            <w:r w:rsidR="00532E2B"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WT</w:t>
            </w:r>
          </w:p>
          <w:p w14:paraId="3383CD3E" w14:textId="77777777" w:rsidR="00090CC7" w:rsidRDefault="00000000">
            <w:pPr>
              <w:spacing w:line="46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pGL3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-BAX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M1</w:t>
            </w:r>
          </w:p>
          <w:p w14:paraId="6265804A" w14:textId="77777777" w:rsidR="00090CC7" w:rsidRDefault="00090CC7">
            <w:pPr>
              <w:spacing w:line="46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6AF77CA2" w14:textId="77777777" w:rsidR="00090CC7" w:rsidRDefault="00000000">
            <w:pPr>
              <w:spacing w:line="46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pGL3-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BAX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M2</w:t>
            </w:r>
          </w:p>
          <w:p w14:paraId="33754651" w14:textId="77777777" w:rsidR="00090CC7" w:rsidRDefault="00090CC7">
            <w:pPr>
              <w:spacing w:line="46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351767D2" w14:textId="77777777" w:rsidR="00090CC7" w:rsidRDefault="00000000">
            <w:pPr>
              <w:spacing w:line="46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pGL3-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BAX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M3</w:t>
            </w:r>
          </w:p>
        </w:tc>
        <w:tc>
          <w:tcPr>
            <w:tcW w:w="248" w:type="pct"/>
            <w:tcBorders>
              <w:bottom w:val="single" w:sz="12" w:space="0" w:color="auto"/>
            </w:tcBorders>
          </w:tcPr>
          <w:p w14:paraId="5DF6A753" w14:textId="77777777" w:rsidR="00090CC7" w:rsidRDefault="00000000">
            <w:pPr>
              <w:spacing w:line="460" w:lineRule="exac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F:</w:t>
            </w:r>
          </w:p>
          <w:p w14:paraId="5A7DF24B" w14:textId="77777777" w:rsidR="00090CC7" w:rsidRDefault="00000000">
            <w:pPr>
              <w:spacing w:line="460" w:lineRule="exac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R:</w:t>
            </w:r>
          </w:p>
          <w:p w14:paraId="2CC50A9A" w14:textId="77777777" w:rsidR="00090CC7" w:rsidRDefault="00000000">
            <w:pPr>
              <w:spacing w:line="460" w:lineRule="exac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F: </w:t>
            </w:r>
          </w:p>
          <w:p w14:paraId="1E348A3E" w14:textId="77777777" w:rsidR="00090CC7" w:rsidRDefault="00000000">
            <w:pPr>
              <w:spacing w:line="460" w:lineRule="exac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R:</w:t>
            </w:r>
          </w:p>
          <w:p w14:paraId="60A82D43" w14:textId="77777777" w:rsidR="00090CC7" w:rsidRDefault="00000000">
            <w:pPr>
              <w:spacing w:line="460" w:lineRule="exac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F:</w:t>
            </w:r>
          </w:p>
          <w:p w14:paraId="2EDD3AC8" w14:textId="77777777" w:rsidR="00090CC7" w:rsidRDefault="00000000">
            <w:pPr>
              <w:spacing w:line="460" w:lineRule="exac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R:</w:t>
            </w:r>
          </w:p>
          <w:p w14:paraId="7824E385" w14:textId="77777777" w:rsidR="00090CC7" w:rsidRDefault="00000000">
            <w:pPr>
              <w:spacing w:line="460" w:lineRule="exac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F:</w:t>
            </w:r>
          </w:p>
          <w:p w14:paraId="3A394F7E" w14:textId="77777777" w:rsidR="00090CC7" w:rsidRDefault="00000000">
            <w:pPr>
              <w:spacing w:line="460" w:lineRule="exac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R:</w:t>
            </w:r>
          </w:p>
        </w:tc>
        <w:tc>
          <w:tcPr>
            <w:tcW w:w="3870" w:type="pct"/>
            <w:tcBorders>
              <w:bottom w:val="single" w:sz="12" w:space="0" w:color="auto"/>
            </w:tcBorders>
          </w:tcPr>
          <w:p w14:paraId="43AB5716" w14:textId="77777777" w:rsidR="00090CC7" w:rsidRDefault="00000000">
            <w:pPr>
              <w:spacing w:line="46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gagctcttacgcgtgctagcAGCCATTGTCTGACTGCAGACA</w:t>
            </w:r>
            <w:proofErr w:type="spellEnd"/>
          </w:p>
          <w:p w14:paraId="1F38B751" w14:textId="77777777" w:rsidR="00090CC7" w:rsidRDefault="00000000">
            <w:pPr>
              <w:spacing w:line="46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agtaccggaatgccaagcttGGCGCGCGTCCTGTCACG</w:t>
            </w:r>
            <w:proofErr w:type="spellEnd"/>
          </w:p>
          <w:p w14:paraId="5DDD6D79" w14:textId="77777777" w:rsidR="00090CC7" w:rsidRDefault="00000000">
            <w:pPr>
              <w:spacing w:line="46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GtttaACTCTTTCTCCCAAGAACATGCTTTCT</w:t>
            </w:r>
            <w:proofErr w:type="spellEnd"/>
          </w:p>
          <w:p w14:paraId="12BDAD00" w14:textId="77777777" w:rsidR="00090CC7" w:rsidRDefault="00000000">
            <w:pPr>
              <w:spacing w:line="46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GGAGAAAGAGTtaaaCCTATTAACTTTGAAGCTGGCTTTAT</w:t>
            </w:r>
            <w:proofErr w:type="spellEnd"/>
          </w:p>
          <w:p w14:paraId="11A29E03" w14:textId="77777777" w:rsidR="00090CC7" w:rsidRDefault="00000000">
            <w:pPr>
              <w:spacing w:line="46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caccctggttcctctaaagACACTGCTTTGCTTTCAGCTTATC</w:t>
            </w:r>
            <w:proofErr w:type="spellEnd"/>
          </w:p>
          <w:p w14:paraId="269497BB" w14:textId="77777777" w:rsidR="00090CC7" w:rsidRDefault="00000000">
            <w:pPr>
              <w:spacing w:line="46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tagaggaaccagggtgaacTATCCTGGAAAACTATGAGACTGTAGATG</w:t>
            </w:r>
            <w:proofErr w:type="spellEnd"/>
          </w:p>
          <w:p w14:paraId="2D8DB514" w14:textId="77777777" w:rsidR="00090CC7" w:rsidRDefault="00000000">
            <w:pPr>
              <w:spacing w:line="46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ACAAACACACATggcaATTCATAGACTTTAGTCATCTGGAACG</w:t>
            </w:r>
            <w:proofErr w:type="spellEnd"/>
          </w:p>
          <w:p w14:paraId="3068996E" w14:textId="77777777" w:rsidR="00090CC7" w:rsidRDefault="00000000">
            <w:pPr>
              <w:spacing w:line="46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tgccATGTGTGTTTGTGTGAAATCCAAGGATC</w:t>
            </w:r>
            <w:proofErr w:type="spellEnd"/>
          </w:p>
        </w:tc>
      </w:tr>
    </w:tbl>
    <w:p w14:paraId="3266C20F" w14:textId="77777777" w:rsidR="00090CC7" w:rsidRDefault="00090CC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B2F844E" w14:textId="77777777" w:rsidR="00090CC7" w:rsidRDefault="00090CC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8F3696B" w14:textId="77777777" w:rsidR="00090CC7" w:rsidRDefault="00090CC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D2019D9" w14:textId="77777777" w:rsidR="00090CC7" w:rsidRDefault="00000000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Table S</w:t>
      </w:r>
      <w:proofErr w:type="gramStart"/>
      <w:r>
        <w:rPr>
          <w:rFonts w:ascii="Times New Roman" w:hAnsi="Times New Roman" w:cs="Times New Roman" w:hint="eastAsia"/>
          <w:b/>
          <w:bCs/>
          <w:sz w:val="28"/>
          <w:szCs w:val="28"/>
        </w:rPr>
        <w:t>5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>Antibod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y</w:t>
      </w:r>
      <w:proofErr w:type="gramEnd"/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c</w:t>
      </w:r>
      <w:r>
        <w:rPr>
          <w:rFonts w:ascii="Times New Roman" w:hAnsi="Times New Roman" w:cs="Times New Roman"/>
          <w:b/>
          <w:bCs/>
          <w:sz w:val="28"/>
          <w:szCs w:val="28"/>
        </w:rPr>
        <w:t>orrespondence for C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o</w:t>
      </w:r>
      <w:r>
        <w:rPr>
          <w:rFonts w:ascii="Times New Roman" w:hAnsi="Times New Roman" w:cs="Times New Roman"/>
          <w:b/>
          <w:bCs/>
          <w:sz w:val="28"/>
          <w:szCs w:val="28"/>
        </w:rPr>
        <w:t>-IP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analysis</w:t>
      </w:r>
    </w:p>
    <w:tbl>
      <w:tblPr>
        <w:tblStyle w:val="ab"/>
        <w:tblW w:w="566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4006"/>
      </w:tblGrid>
      <w:tr w:rsidR="00090CC7" w14:paraId="1EF9633A" w14:textId="77777777">
        <w:trPr>
          <w:jc w:val="center"/>
        </w:trPr>
        <w:tc>
          <w:tcPr>
            <w:tcW w:w="1659" w:type="dxa"/>
            <w:tcBorders>
              <w:top w:val="single" w:sz="12" w:space="0" w:color="auto"/>
              <w:bottom w:val="single" w:sz="6" w:space="0" w:color="auto"/>
            </w:tcBorders>
          </w:tcPr>
          <w:p w14:paraId="238C437F" w14:textId="77777777" w:rsidR="00090CC7" w:rsidRDefault="00000000">
            <w:pPr>
              <w:spacing w:line="46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IP antibodies</w:t>
            </w:r>
          </w:p>
        </w:tc>
        <w:tc>
          <w:tcPr>
            <w:tcW w:w="4006" w:type="dxa"/>
            <w:tcBorders>
              <w:top w:val="single" w:sz="12" w:space="0" w:color="auto"/>
              <w:bottom w:val="single" w:sz="6" w:space="0" w:color="auto"/>
            </w:tcBorders>
          </w:tcPr>
          <w:p w14:paraId="57061250" w14:textId="77777777" w:rsidR="00090CC7" w:rsidRDefault="00000000">
            <w:pPr>
              <w:spacing w:line="46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IB antibodies</w:t>
            </w:r>
          </w:p>
        </w:tc>
      </w:tr>
      <w:tr w:rsidR="00090CC7" w14:paraId="5D634E65" w14:textId="77777777">
        <w:trPr>
          <w:jc w:val="center"/>
        </w:trPr>
        <w:tc>
          <w:tcPr>
            <w:tcW w:w="1659" w:type="dxa"/>
            <w:tcBorders>
              <w:top w:val="single" w:sz="6" w:space="0" w:color="auto"/>
            </w:tcBorders>
          </w:tcPr>
          <w:p w14:paraId="60606B94" w14:textId="77777777" w:rsidR="00090CC7" w:rsidRDefault="00000000">
            <w:pPr>
              <w:spacing w:line="4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TRC</w:t>
            </w:r>
          </w:p>
        </w:tc>
        <w:tc>
          <w:tcPr>
            <w:tcW w:w="4006" w:type="dxa"/>
            <w:tcBorders>
              <w:top w:val="single" w:sz="6" w:space="0" w:color="auto"/>
            </w:tcBorders>
          </w:tcPr>
          <w:p w14:paraId="6E0BFFDA" w14:textId="77777777" w:rsidR="00090CC7" w:rsidRDefault="00000000">
            <w:pPr>
              <w:spacing w:line="4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GT</w:t>
            </w:r>
          </w:p>
        </w:tc>
      </w:tr>
      <w:tr w:rsidR="00090CC7" w14:paraId="12B5DD7C" w14:textId="77777777">
        <w:trPr>
          <w:jc w:val="center"/>
        </w:trPr>
        <w:tc>
          <w:tcPr>
            <w:tcW w:w="1659" w:type="dxa"/>
          </w:tcPr>
          <w:p w14:paraId="45C370CD" w14:textId="77777777" w:rsidR="00090CC7" w:rsidRDefault="00000000">
            <w:pPr>
              <w:spacing w:line="4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sWGA</w:t>
            </w:r>
            <w:proofErr w:type="spellEnd"/>
          </w:p>
        </w:tc>
        <w:tc>
          <w:tcPr>
            <w:tcW w:w="4006" w:type="dxa"/>
          </w:tcPr>
          <w:p w14:paraId="75CB48D4" w14:textId="77777777" w:rsidR="00090CC7" w:rsidRDefault="00000000">
            <w:pPr>
              <w:spacing w:line="4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EZF1, HDLBP, ZKSCAN1</w:t>
            </w:r>
          </w:p>
        </w:tc>
      </w:tr>
      <w:tr w:rsidR="00090CC7" w14:paraId="33E33D01" w14:textId="77777777">
        <w:trPr>
          <w:jc w:val="center"/>
        </w:trPr>
        <w:tc>
          <w:tcPr>
            <w:tcW w:w="1659" w:type="dxa"/>
          </w:tcPr>
          <w:p w14:paraId="65FEAA3F" w14:textId="77777777" w:rsidR="00090CC7" w:rsidRDefault="00000000">
            <w:pPr>
              <w:spacing w:line="4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lag</w:t>
            </w:r>
          </w:p>
        </w:tc>
        <w:tc>
          <w:tcPr>
            <w:tcW w:w="4006" w:type="dxa"/>
          </w:tcPr>
          <w:p w14:paraId="75D628AC" w14:textId="77777777" w:rsidR="00090CC7" w:rsidRDefault="00000000">
            <w:pPr>
              <w:spacing w:line="4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-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GlcNAc</w:t>
            </w:r>
            <w:proofErr w:type="spellEnd"/>
          </w:p>
        </w:tc>
      </w:tr>
      <w:tr w:rsidR="00090CC7" w14:paraId="6E13BF13" w14:textId="77777777">
        <w:trPr>
          <w:trHeight w:val="278"/>
          <w:jc w:val="center"/>
        </w:trPr>
        <w:tc>
          <w:tcPr>
            <w:tcW w:w="1659" w:type="dxa"/>
            <w:tcBorders>
              <w:bottom w:val="single" w:sz="12" w:space="0" w:color="auto"/>
            </w:tcBorders>
          </w:tcPr>
          <w:p w14:paraId="2FA82635" w14:textId="77777777" w:rsidR="00090CC7" w:rsidRDefault="00000000">
            <w:pPr>
              <w:spacing w:line="4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EZF1</w:t>
            </w:r>
          </w:p>
        </w:tc>
        <w:tc>
          <w:tcPr>
            <w:tcW w:w="4006" w:type="dxa"/>
            <w:tcBorders>
              <w:bottom w:val="single" w:sz="12" w:space="0" w:color="auto"/>
            </w:tcBorders>
          </w:tcPr>
          <w:p w14:paraId="60CE86BC" w14:textId="77777777" w:rsidR="00090CC7" w:rsidRDefault="00000000">
            <w:pPr>
              <w:spacing w:line="4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GT, O-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GlcNAc</w:t>
            </w:r>
            <w:proofErr w:type="spellEnd"/>
          </w:p>
        </w:tc>
      </w:tr>
    </w:tbl>
    <w:p w14:paraId="06962182" w14:textId="77777777" w:rsidR="00090CC7" w:rsidRDefault="00090CC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8903764" w14:textId="77777777" w:rsidR="00090CC7" w:rsidRDefault="00090CC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FA9D5E3" w14:textId="77777777" w:rsidR="00090CC7" w:rsidRDefault="00090CC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17F4826" w14:textId="77777777" w:rsidR="00090CC7" w:rsidRDefault="00090CC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AFF95BF" w14:textId="77777777" w:rsidR="00090CC7" w:rsidRDefault="00090CC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34B8217" w14:textId="77777777" w:rsidR="00532E2B" w:rsidRDefault="00532E2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A20A638" w14:textId="77777777" w:rsidR="00090CC7" w:rsidRDefault="00000000">
      <w:pPr>
        <w:spacing w:afterLines="50" w:after="156"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lastRenderedPageBreak/>
        <w:t>Table S</w:t>
      </w:r>
      <w:proofErr w:type="gramStart"/>
      <w:r>
        <w:rPr>
          <w:rFonts w:ascii="Times New Roman" w:hAnsi="Times New Roman" w:cs="Times New Roman" w:hint="eastAsia"/>
          <w:b/>
          <w:bCs/>
          <w:sz w:val="28"/>
          <w:szCs w:val="28"/>
        </w:rPr>
        <w:t>6  Summary</w:t>
      </w:r>
      <w:proofErr w:type="gramEnd"/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of O-GlcNAcylation sequencing data</w:t>
      </w:r>
    </w:p>
    <w:tbl>
      <w:tblPr>
        <w:tblStyle w:val="ab"/>
        <w:tblW w:w="9406" w:type="dxa"/>
        <w:tblLayout w:type="fixed"/>
        <w:tblLook w:val="04A0" w:firstRow="1" w:lastRow="0" w:firstColumn="1" w:lastColumn="0" w:noHBand="0" w:noVBand="1"/>
      </w:tblPr>
      <w:tblGrid>
        <w:gridCol w:w="1861"/>
        <w:gridCol w:w="4657"/>
        <w:gridCol w:w="1322"/>
        <w:gridCol w:w="1566"/>
      </w:tblGrid>
      <w:tr w:rsidR="00090CC7" w14:paraId="3A698F9F" w14:textId="77777777">
        <w:trPr>
          <w:trHeight w:val="90"/>
        </w:trPr>
        <w:tc>
          <w:tcPr>
            <w:tcW w:w="186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7195600C" w14:textId="77777777" w:rsidR="00090CC7" w:rsidRDefault="0000000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rotein</w:t>
            </w:r>
          </w:p>
        </w:tc>
        <w:tc>
          <w:tcPr>
            <w:tcW w:w="465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0A92A4EC" w14:textId="77777777" w:rsidR="00090CC7" w:rsidRDefault="0000000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rotein Name</w:t>
            </w:r>
          </w:p>
        </w:tc>
        <w:tc>
          <w:tcPr>
            <w:tcW w:w="132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36CDAF40" w14:textId="77777777" w:rsidR="00090CC7" w:rsidRDefault="0000000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Location</w:t>
            </w:r>
          </w:p>
        </w:tc>
        <w:tc>
          <w:tcPr>
            <w:tcW w:w="156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0BC908F6" w14:textId="77777777" w:rsidR="00090CC7" w:rsidRDefault="0000000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Identified or quantified</w:t>
            </w:r>
          </w:p>
        </w:tc>
      </w:tr>
      <w:tr w:rsidR="00090CC7" w14:paraId="4845526C" w14:textId="77777777">
        <w:trPr>
          <w:trHeight w:val="636"/>
        </w:trPr>
        <w:tc>
          <w:tcPr>
            <w:tcW w:w="186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B7A0D2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0A8D1SBJ8</w:t>
            </w:r>
          </w:p>
        </w:tc>
        <w:tc>
          <w:tcPr>
            <w:tcW w:w="465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A1A53A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Zinc finger with KRAB and SCAN domains 1</w:t>
            </w:r>
          </w:p>
        </w:tc>
        <w:tc>
          <w:tcPr>
            <w:tcW w:w="132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4C958A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S472</w:t>
            </w:r>
          </w:p>
        </w:tc>
        <w:tc>
          <w:tcPr>
            <w:tcW w:w="156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117F16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Quantified</w:t>
            </w:r>
          </w:p>
        </w:tc>
      </w:tr>
      <w:tr w:rsidR="00090CC7" w14:paraId="6FE44238" w14:textId="77777777">
        <w:trPr>
          <w:trHeight w:val="514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77D480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0A8D1FHM8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1FEF1E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Nucleoporin Nup15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2529B8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T109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BE26D3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Quantified</w:t>
            </w:r>
          </w:p>
        </w:tc>
      </w:tr>
      <w:tr w:rsidR="00090CC7" w14:paraId="63A12A30" w14:textId="77777777">
        <w:trPr>
          <w:trHeight w:val="514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CD48D2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0A8D1DE09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6F581D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Nsp1_C domain-containing protein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941060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T1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45036D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Quantified</w:t>
            </w:r>
          </w:p>
        </w:tc>
      </w:tr>
      <w:tr w:rsidR="00090CC7" w14:paraId="3AEEC2D6" w14:textId="77777777">
        <w:trPr>
          <w:trHeight w:val="502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DC591E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0A8D1DE09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539A07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Nsp1_C domain-containing protein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48FF58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T1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78B61A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Quantified</w:t>
            </w:r>
          </w:p>
        </w:tc>
      </w:tr>
      <w:tr w:rsidR="00090CC7" w14:paraId="729F0B7B" w14:textId="77777777">
        <w:trPr>
          <w:trHeight w:val="479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B558D7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0A5G2RDB9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1E2CC9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Forkhead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box K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A8FE73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T59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365D1D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Quantified</w:t>
            </w:r>
          </w:p>
        </w:tc>
      </w:tr>
      <w:tr w:rsidR="00090CC7" w14:paraId="4793ADF8" w14:textId="77777777">
        <w:trPr>
          <w:trHeight w:val="48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8867BE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0A5G2RDB9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00B9D1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Forkhead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box K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E55FF1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T60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9E724C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Quantified</w:t>
            </w:r>
          </w:p>
        </w:tc>
      </w:tr>
      <w:tr w:rsidR="00090CC7" w14:paraId="2DF12B55" w14:textId="77777777">
        <w:trPr>
          <w:trHeight w:val="424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85CD34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0A8D1ZK59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1DE9A8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MAX gene-associated protein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999A7D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S189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C879B0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Quantified</w:t>
            </w:r>
          </w:p>
        </w:tc>
      </w:tr>
      <w:tr w:rsidR="00090CC7" w14:paraId="53E6215B" w14:textId="77777777">
        <w:trPr>
          <w:trHeight w:val="446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181FEB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0A8D1ZK59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8D2B26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MAX gene-associated protein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BD3428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S190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86DD56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Quantified</w:t>
            </w:r>
          </w:p>
        </w:tc>
      </w:tr>
      <w:tr w:rsidR="00090CC7" w14:paraId="5E742464" w14:textId="77777777">
        <w:trPr>
          <w:trHeight w:val="513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9A763A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0A4X1SKF9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B66490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Vascular endothelial zinc finger 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3CCBD1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T1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63F328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Quantified</w:t>
            </w:r>
          </w:p>
        </w:tc>
      </w:tr>
      <w:tr w:rsidR="00090CC7" w14:paraId="7A3C46AF" w14:textId="77777777">
        <w:trPr>
          <w:trHeight w:val="457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A4E885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0A8D1WY95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790823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HECT domain-containing protein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3A0E0B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T96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3981FB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Quantified</w:t>
            </w:r>
          </w:p>
        </w:tc>
      </w:tr>
      <w:tr w:rsidR="00090CC7" w14:paraId="0E2CEAFA" w14:textId="77777777">
        <w:trPr>
          <w:trHeight w:val="546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7092DE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0A8D0ICK7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BF530B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DF-H domain-containing protein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E1CBB4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T21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5071DD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Quantified</w:t>
            </w:r>
          </w:p>
        </w:tc>
      </w:tr>
      <w:tr w:rsidR="00090CC7" w14:paraId="7523FD47" w14:textId="77777777">
        <w:trPr>
          <w:trHeight w:val="48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3F3B6E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0A8D1NDK0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D7D728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nnexin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5FE77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S1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DFC20A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Quantified</w:t>
            </w:r>
          </w:p>
        </w:tc>
      </w:tr>
      <w:tr w:rsidR="00090CC7" w14:paraId="6E9C619A" w14:textId="77777777">
        <w:trPr>
          <w:trHeight w:val="491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B8928B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0A8D1NDK0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DA9AD0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nnexin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71FFDF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S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71D8F1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Quantified</w:t>
            </w:r>
          </w:p>
        </w:tc>
      </w:tr>
      <w:tr w:rsidR="00090CC7" w14:paraId="3F34F55F" w14:textId="77777777">
        <w:trPr>
          <w:trHeight w:val="447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5938CD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0A8D1NDK0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E4BAA7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nnexin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D9A2FC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T1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4E919C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Quantified</w:t>
            </w:r>
          </w:p>
        </w:tc>
      </w:tr>
      <w:tr w:rsidR="00090CC7" w14:paraId="07DA8AA1" w14:textId="77777777">
        <w:trPr>
          <w:trHeight w:val="491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B62655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0A8D1NDK0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E98F80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nnexin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330ED2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S2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CC68BA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Quantified</w:t>
            </w:r>
          </w:p>
        </w:tc>
      </w:tr>
      <w:tr w:rsidR="00090CC7" w14:paraId="012F04B5" w14:textId="77777777">
        <w:trPr>
          <w:trHeight w:val="491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04FAE8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0A5G2QTP9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1A8DDD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Endoplasmic reticulum protein 4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C15397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T15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B0AECE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Quantified</w:t>
            </w:r>
          </w:p>
        </w:tc>
      </w:tr>
      <w:tr w:rsidR="00090CC7" w14:paraId="5170FC44" w14:textId="77777777">
        <w:trPr>
          <w:trHeight w:val="447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D44E80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0A8D1Q5W3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D44791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Elongation factor 1-alph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CA3417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T7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3D2994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Quantified</w:t>
            </w:r>
          </w:p>
        </w:tc>
      </w:tr>
      <w:tr w:rsidR="00090CC7" w14:paraId="550C47BA" w14:textId="77777777"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8A8CF3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K9J4P3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4E34B9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UDP-glucose glycoprotein glucosyltransferase 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496D28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S139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ED6A1A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Quantified</w:t>
            </w:r>
          </w:p>
        </w:tc>
      </w:tr>
      <w:tr w:rsidR="00090CC7" w14:paraId="549E7B8A" w14:textId="77777777">
        <w:trPr>
          <w:trHeight w:val="602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289412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0A8D1ULC5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C546C9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Vimentin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397B76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S5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425407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Quantified</w:t>
            </w:r>
          </w:p>
        </w:tc>
      </w:tr>
      <w:tr w:rsidR="00090CC7" w14:paraId="7E3A434D" w14:textId="77777777">
        <w:trPr>
          <w:trHeight w:val="491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F645A8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0A8D0K8G7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DB26C8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spartate--tRNA ligase, cytoplasmic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6B9DF2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S1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973E36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Quantified</w:t>
            </w:r>
          </w:p>
        </w:tc>
      </w:tr>
      <w:tr w:rsidR="00090CC7" w14:paraId="404F31EB" w14:textId="77777777">
        <w:trPr>
          <w:trHeight w:val="479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34EF30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0A8D0K8G7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C8D4FD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spartate--tRNA ligase, cytoplasmic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9FAB80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T1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83332E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Quantified</w:t>
            </w:r>
          </w:p>
        </w:tc>
      </w:tr>
      <w:tr w:rsidR="00090CC7" w14:paraId="18006B0E" w14:textId="77777777">
        <w:trPr>
          <w:trHeight w:val="504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3AE5C7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0A480J284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8DE23B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Host cell factor 1 isoform X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2CAA3B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T57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8B6722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Quantified</w:t>
            </w:r>
          </w:p>
        </w:tc>
      </w:tr>
      <w:tr w:rsidR="00090CC7" w14:paraId="7456910E" w14:textId="77777777">
        <w:trPr>
          <w:trHeight w:val="447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17BA8C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0A480J284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5C6B1F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Host cell factor 1 isoform X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864B12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T58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FABDF6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Quantified</w:t>
            </w:r>
          </w:p>
        </w:tc>
      </w:tr>
      <w:tr w:rsidR="00090CC7" w14:paraId="475F80A4" w14:textId="77777777">
        <w:trPr>
          <w:trHeight w:val="514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07CEAE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lastRenderedPageBreak/>
              <w:t>A0A480J284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90C826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Host cell factor 1 isoform X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5B129A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T57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E56BA5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Quantified</w:t>
            </w:r>
          </w:p>
        </w:tc>
      </w:tr>
      <w:tr w:rsidR="00090CC7" w14:paraId="26DA71DB" w14:textId="77777777">
        <w:trPr>
          <w:trHeight w:val="479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D6FC67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0A480J284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9DD9AE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Host cell factor 1 isoform X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B4AF05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T58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AB1F3F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Quantified</w:t>
            </w:r>
          </w:p>
        </w:tc>
      </w:tr>
      <w:tr w:rsidR="00090CC7" w14:paraId="2F988901" w14:textId="77777777"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4E9A5A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0A8D1CMF4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844696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LMS1 centrosome and basal body associated protein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94C4CF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S196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4EE449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Quantified</w:t>
            </w:r>
          </w:p>
        </w:tc>
      </w:tr>
      <w:tr w:rsidR="00090CC7" w14:paraId="66A1A3D7" w14:textId="77777777"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CCC5F5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0A8D1CMF4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D2EC46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LMS1 centrosome and basal body associated protein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BEE99C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S190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14D7A5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Quantified</w:t>
            </w:r>
          </w:p>
        </w:tc>
      </w:tr>
      <w:tr w:rsidR="00090CC7" w14:paraId="67037BD2" w14:textId="77777777">
        <w:trPr>
          <w:trHeight w:val="458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175335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0A480J284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E00BDF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Host cell factor 1 isoform X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3427E7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T77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EBA41B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Quantified</w:t>
            </w:r>
          </w:p>
        </w:tc>
      </w:tr>
      <w:tr w:rsidR="00090CC7" w14:paraId="51530FF8" w14:textId="77777777">
        <w:trPr>
          <w:trHeight w:val="502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B2033B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  <w:lang w:bidi="ar"/>
              </w:rPr>
              <w:t>A0A4X1SKF9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329D0A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  <w:lang w:bidi="ar"/>
              </w:rPr>
              <w:t>Vascular endothelial zinc finger 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BF61B8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  <w:lang w:bidi="ar"/>
              </w:rPr>
              <w:t>S11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14CEEB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  <w:lang w:bidi="ar"/>
              </w:rPr>
              <w:t>Quantified</w:t>
            </w:r>
          </w:p>
        </w:tc>
      </w:tr>
      <w:tr w:rsidR="00090CC7" w14:paraId="22178241" w14:textId="77777777">
        <w:trPr>
          <w:trHeight w:val="502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988E02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  <w:lang w:bidi="ar"/>
              </w:rPr>
              <w:t>A0A4X1SKF9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8CD8AA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  <w:lang w:bidi="ar"/>
              </w:rPr>
              <w:t>Vascular endothelial zinc finger 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60C800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  <w:lang w:bidi="ar"/>
              </w:rPr>
              <w:t>T1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E58477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  <w:lang w:bidi="ar"/>
              </w:rPr>
              <w:t>Quantified</w:t>
            </w:r>
          </w:p>
        </w:tc>
      </w:tr>
      <w:tr w:rsidR="00090CC7" w14:paraId="408B158A" w14:textId="77777777">
        <w:trPr>
          <w:trHeight w:val="58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ECB3DA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0A480J284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BCB3E5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Host cell factor 1 isoform X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4E4238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T58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4F12A5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Quantified</w:t>
            </w:r>
          </w:p>
        </w:tc>
      </w:tr>
      <w:tr w:rsidR="00090CC7" w14:paraId="320A6732" w14:textId="77777777">
        <w:trPr>
          <w:trHeight w:val="558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C6218E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0A480J284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0216EE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Host cell factor 1 isoform X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369A34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T58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C68C8A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Quantified</w:t>
            </w:r>
          </w:p>
        </w:tc>
      </w:tr>
      <w:tr w:rsidR="00090CC7" w14:paraId="27D09B81" w14:textId="77777777">
        <w:trPr>
          <w:trHeight w:val="458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25B391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0A8D0I288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66A9AD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Elongation factor 1-alph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883030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T27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AD48DA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Quantified</w:t>
            </w:r>
          </w:p>
        </w:tc>
      </w:tr>
      <w:tr w:rsidR="00090CC7" w14:paraId="30439A3B" w14:textId="77777777">
        <w:trPr>
          <w:trHeight w:val="457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EA6235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0A8D1S6C1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C64387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Nucleosome-remodeling factor subunit BPTF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195555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T210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EB55B4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Quantified</w:t>
            </w:r>
          </w:p>
        </w:tc>
      </w:tr>
      <w:tr w:rsidR="00090CC7" w14:paraId="1CE27318" w14:textId="77777777">
        <w:trPr>
          <w:trHeight w:val="457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8099FC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0A5G2RLE0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A01623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RNA 3'-terminal-phosphate cyclase (ATP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7E2266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S2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FA42D2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Quantified</w:t>
            </w:r>
          </w:p>
        </w:tc>
      </w:tr>
      <w:tr w:rsidR="00090CC7" w14:paraId="008B6A47" w14:textId="77777777">
        <w:trPr>
          <w:trHeight w:val="447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661C7D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0A8D0RH29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5FA6CE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Junction plakoglobin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8ED394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T3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5784B8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Quantified</w:t>
            </w:r>
          </w:p>
        </w:tc>
      </w:tr>
      <w:tr w:rsidR="00090CC7" w14:paraId="571A8C18" w14:textId="77777777">
        <w:trPr>
          <w:trHeight w:val="547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78DAB0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0A8D1KV12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6A9B48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YEATS domain containing 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D3FC96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T60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8DE1C1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Quantified</w:t>
            </w:r>
          </w:p>
        </w:tc>
      </w:tr>
      <w:tr w:rsidR="00090CC7" w14:paraId="6FA6437A" w14:textId="77777777">
        <w:trPr>
          <w:trHeight w:val="502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7D4C89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0A8D1EUG4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EDF91D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Notch receptor 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7AA31B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T67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D006EB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Quantified</w:t>
            </w:r>
          </w:p>
        </w:tc>
      </w:tr>
      <w:tr w:rsidR="00090CC7" w14:paraId="1F756355" w14:textId="77777777">
        <w:trPr>
          <w:trHeight w:val="468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77A4EB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0A8D1HXH4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FEA01F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Nuclear factor 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516315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T37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5301B6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Identified</w:t>
            </w:r>
          </w:p>
        </w:tc>
      </w:tr>
      <w:tr w:rsidR="00090CC7" w14:paraId="1E167795" w14:textId="77777777"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7080E7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0A480MLT8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0E13A1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Nuclear pore complex protein Nup153 isoform 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13EF1D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S113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C90D77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Identified</w:t>
            </w:r>
          </w:p>
        </w:tc>
      </w:tr>
      <w:tr w:rsidR="00090CC7" w14:paraId="05739F4E" w14:textId="77777777">
        <w:trPr>
          <w:trHeight w:val="457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F65170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0A8D0WI45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9F2C60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Talin 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762DED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S168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CCA8C6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Identified</w:t>
            </w:r>
          </w:p>
        </w:tc>
      </w:tr>
      <w:tr w:rsidR="00090CC7" w14:paraId="53D2087D" w14:textId="77777777">
        <w:trPr>
          <w:trHeight w:val="469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B331FA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0A8D0WI45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9117F7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Talin 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5137E5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T169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DA2BE0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Identified</w:t>
            </w:r>
          </w:p>
        </w:tc>
      </w:tr>
      <w:tr w:rsidR="00090CC7" w14:paraId="1D81D68A" w14:textId="77777777">
        <w:trPr>
          <w:trHeight w:val="52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9C94A1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0A480YPK0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FEA994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Protein PRRC2C isoform X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BC3203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T223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D76D1E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Identified</w:t>
            </w:r>
          </w:p>
        </w:tc>
      </w:tr>
      <w:tr w:rsidR="00090CC7" w14:paraId="3328DC31" w14:textId="77777777">
        <w:trPr>
          <w:trHeight w:val="502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104048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Q8MIM5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7ED3F7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Transcription factor GATA-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965AFC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S10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2D4E7D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Identified</w:t>
            </w:r>
          </w:p>
        </w:tc>
      </w:tr>
      <w:tr w:rsidR="00090CC7" w14:paraId="14363710" w14:textId="77777777"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9401EB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F8T0U2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1A5E19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Phosphatidylinositol-binding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clathrin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assembly protein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98DB19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S35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1A04C8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Identified</w:t>
            </w:r>
          </w:p>
        </w:tc>
      </w:tr>
      <w:tr w:rsidR="00090CC7" w14:paraId="44AF0FBE" w14:textId="77777777"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EB2272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F8T0U2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95741D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Phosphatidylinositol-binding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clathrin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assembly protein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944A64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T35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F6873E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Identified</w:t>
            </w:r>
          </w:p>
        </w:tc>
      </w:tr>
      <w:tr w:rsidR="00090CC7" w14:paraId="0FFC8F54" w14:textId="77777777"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FBCB09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F8T0U2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A8D808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Phosphatidylinositol-binding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clathrin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assembly protein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49ADA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S35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655F0F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Identified</w:t>
            </w:r>
          </w:p>
        </w:tc>
      </w:tr>
      <w:tr w:rsidR="00090CC7" w14:paraId="067DB4E6" w14:textId="77777777"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13566D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0A8D1M0M0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E79209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Phosphatidylinositol binding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clathrin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assembly protein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DA6426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S35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40C977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Identified</w:t>
            </w:r>
          </w:p>
        </w:tc>
      </w:tr>
      <w:tr w:rsidR="00090CC7" w14:paraId="4299C1A4" w14:textId="77777777">
        <w:trPr>
          <w:trHeight w:val="691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9186CA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0A8D1M0M0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ECC5CE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Phosphatidylinositol binding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clathrin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assembly protein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6D422F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S36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90D075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Identified</w:t>
            </w:r>
          </w:p>
        </w:tc>
      </w:tr>
      <w:tr w:rsidR="00090CC7" w14:paraId="50040F49" w14:textId="77777777"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A67FB4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lastRenderedPageBreak/>
              <w:t>A0A8D1M0M0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7DEF09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Phosphatidylinositol binding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clathrin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assembly protein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481385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T36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21BAB2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Identified</w:t>
            </w:r>
          </w:p>
        </w:tc>
      </w:tr>
      <w:tr w:rsidR="00090CC7" w14:paraId="12B14668" w14:textId="77777777"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CB4E71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0A8D0R019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8D269D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Nucleoporin 21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0EF52E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S46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E0BCA1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Identified</w:t>
            </w:r>
          </w:p>
        </w:tc>
      </w:tr>
      <w:tr w:rsidR="00090CC7" w14:paraId="44A0E38C" w14:textId="77777777"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E6B60F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0A8D0R019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E332B7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Nucleoporin 21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1D8B72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S46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7B5CB9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Identified</w:t>
            </w:r>
          </w:p>
        </w:tc>
      </w:tr>
      <w:tr w:rsidR="00090CC7" w14:paraId="19CFCC3C" w14:textId="77777777"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46507E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F1SLB3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8ADB6D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RNA binding motif single stranded interacting protein 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109C93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S28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535AD0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Identified</w:t>
            </w:r>
          </w:p>
        </w:tc>
      </w:tr>
      <w:tr w:rsidR="00090CC7" w14:paraId="3EC9718C" w14:textId="77777777"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DAE3C0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F1SLB3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60214F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RNA binding motif single stranded interacting protein 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EA7E08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S28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F1EACC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Identified</w:t>
            </w:r>
          </w:p>
        </w:tc>
      </w:tr>
      <w:tr w:rsidR="00090CC7" w14:paraId="6BEBBE7A" w14:textId="77777777"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15CEBE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Q9GL01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A9226B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Dolichyl-diphosphooligosaccharide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--protein glycosyltransferase subunit 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9A4315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S9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0C38CC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Identified</w:t>
            </w:r>
          </w:p>
        </w:tc>
      </w:tr>
      <w:tr w:rsidR="00090CC7" w14:paraId="2AD40D01" w14:textId="77777777"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F73C64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Q9GL01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D49BBA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Dolichyl-diphosphooligosaccharide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--protein glycosyltransferase subunit 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66E86B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S9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EF0D09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Identified</w:t>
            </w:r>
          </w:p>
        </w:tc>
      </w:tr>
      <w:tr w:rsidR="00090CC7" w14:paraId="6356D6DA" w14:textId="77777777"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03A712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0A480YPK0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2D30DC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Protein PRRC2C isoform X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B84129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T223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A8A88B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Identified</w:t>
            </w:r>
          </w:p>
        </w:tc>
      </w:tr>
      <w:tr w:rsidR="00090CC7" w14:paraId="045B5819" w14:textId="77777777"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7D5ACA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0A480YPK0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10B8F3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Protein PRRC2C isoform X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93F347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S224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E8E30D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Identified</w:t>
            </w:r>
          </w:p>
        </w:tc>
      </w:tr>
      <w:tr w:rsidR="00090CC7" w14:paraId="64CADDAE" w14:textId="77777777"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4F598D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0A8D1CMF4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2B3EFA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LMS1 centrosome and basal body associated protein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1BE4F9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T190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2BEA5E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Identified</w:t>
            </w:r>
          </w:p>
        </w:tc>
      </w:tr>
      <w:tr w:rsidR="00090CC7" w14:paraId="49A8F495" w14:textId="77777777">
        <w:trPr>
          <w:trHeight w:val="43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A74BA1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0A481CRT1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0D3D27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Host cell factor 1 isoform X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EFB698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T63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3CAC41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Identified</w:t>
            </w:r>
          </w:p>
        </w:tc>
      </w:tr>
      <w:tr w:rsidR="00090CC7" w14:paraId="55F4A831" w14:textId="77777777">
        <w:trPr>
          <w:trHeight w:val="457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BBD018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0A8D0Q1Q3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2B2300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Nuclear pore complex protein Nup21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EAA1A0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S199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473CCE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Identified</w:t>
            </w:r>
          </w:p>
        </w:tc>
      </w:tr>
      <w:tr w:rsidR="00090CC7" w14:paraId="2A17B6D2" w14:textId="77777777">
        <w:trPr>
          <w:trHeight w:val="457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E53539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0A8D1M7V2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781E1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Vascular endothelial zinc finger 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7E7B18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S11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44FFD8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Identified</w:t>
            </w:r>
          </w:p>
        </w:tc>
      </w:tr>
      <w:tr w:rsidR="00090CC7" w14:paraId="1B358DA3" w14:textId="77777777">
        <w:trPr>
          <w:trHeight w:val="413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CD565A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0A8D1M7V2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76A025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Vascular endothelial zinc finger 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EAA98B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T1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772E3B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Identified</w:t>
            </w:r>
          </w:p>
        </w:tc>
      </w:tr>
      <w:tr w:rsidR="00090CC7" w14:paraId="6CEB740E" w14:textId="77777777">
        <w:trPr>
          <w:trHeight w:val="424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8777F5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0A8D1M7V2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11F8BA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Vascular endothelial zinc finger 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7FC1D4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S12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3B95B8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Identified</w:t>
            </w:r>
          </w:p>
        </w:tc>
      </w:tr>
      <w:tr w:rsidR="00090CC7" w14:paraId="32CF4204" w14:textId="77777777">
        <w:trPr>
          <w:trHeight w:val="43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D0307A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F1RGX4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E087AC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GLOBIN domain-containing protein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C192AD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S5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24AB5F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Identified</w:t>
            </w:r>
          </w:p>
        </w:tc>
      </w:tr>
      <w:tr w:rsidR="00090CC7" w14:paraId="7B0C9C83" w14:textId="77777777">
        <w:trPr>
          <w:trHeight w:val="468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245983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F1RGX4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8ACA10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GLOBIN domain-containing protein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7688A1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S5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644089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Identified</w:t>
            </w:r>
          </w:p>
        </w:tc>
      </w:tr>
      <w:tr w:rsidR="00090CC7" w14:paraId="4E32FD32" w14:textId="77777777">
        <w:trPr>
          <w:trHeight w:val="414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DD3824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0A8D2BWT9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BF7BF2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Integrin bet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02B59A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S64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FDA1BF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Identified</w:t>
            </w:r>
          </w:p>
        </w:tc>
      </w:tr>
      <w:tr w:rsidR="00090CC7" w14:paraId="11EECF01" w14:textId="77777777">
        <w:trPr>
          <w:trHeight w:val="48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2834B8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0A8D2BWT9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7B2A3F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Integrin bet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107D98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S64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AEE75E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Identified</w:t>
            </w:r>
          </w:p>
        </w:tc>
      </w:tr>
      <w:tr w:rsidR="00090CC7" w14:paraId="355AAC33" w14:textId="77777777">
        <w:trPr>
          <w:trHeight w:val="446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880247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0A8D2BWT9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CC1804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Integrin bet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C20A1A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S64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0A4735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Identified</w:t>
            </w:r>
          </w:p>
        </w:tc>
      </w:tr>
      <w:tr w:rsidR="00090CC7" w14:paraId="5299A29F" w14:textId="77777777">
        <w:trPr>
          <w:trHeight w:val="458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8CE23D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0A8D2BWT9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D02377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Integrin bet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ED55E2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S64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04AE25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Identified</w:t>
            </w:r>
          </w:p>
        </w:tc>
      </w:tr>
      <w:tr w:rsidR="00090CC7" w14:paraId="1BF59D63" w14:textId="77777777"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009E27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0A8D2BWT9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C029B1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Integrin bet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0C37F5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S65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CB5E83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Identified</w:t>
            </w:r>
          </w:p>
        </w:tc>
      </w:tr>
      <w:tr w:rsidR="00090CC7" w14:paraId="0386D2A3" w14:textId="77777777">
        <w:trPr>
          <w:trHeight w:val="43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A3919E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0A8D0RT61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162C24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Junction plakoglobin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A867CC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T4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A2EDBB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Identified</w:t>
            </w:r>
          </w:p>
        </w:tc>
      </w:tr>
      <w:tr w:rsidR="00090CC7" w14:paraId="294584CE" w14:textId="77777777">
        <w:trPr>
          <w:trHeight w:val="491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4B776D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0A8D1RUZ7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3183FC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High density lipoprotein binding protein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A15043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S23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90DB9B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Quantified</w:t>
            </w:r>
          </w:p>
        </w:tc>
      </w:tr>
      <w:tr w:rsidR="00090CC7" w14:paraId="36B00E14" w14:textId="77777777">
        <w:trPr>
          <w:trHeight w:val="469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048EDA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0A8D1HEH7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E92DFE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High density lipoprotein binding protein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96393A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S28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1E1247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Quantified</w:t>
            </w:r>
          </w:p>
        </w:tc>
      </w:tr>
      <w:tr w:rsidR="00090CC7" w14:paraId="68647802" w14:textId="77777777">
        <w:trPr>
          <w:trHeight w:val="43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18D867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0A8D0TJT9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32B7AB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Vigilin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BCE333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S23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6511B0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Quantified</w:t>
            </w:r>
          </w:p>
        </w:tc>
      </w:tr>
      <w:tr w:rsidR="00090CC7" w14:paraId="1A31C59C" w14:textId="77777777">
        <w:trPr>
          <w:trHeight w:val="457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5CD438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0A8D0TJ12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464CFA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Vigilin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03C433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S28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8AA6E8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Quantified</w:t>
            </w:r>
          </w:p>
        </w:tc>
      </w:tr>
      <w:tr w:rsidR="00090CC7" w14:paraId="492C7417" w14:textId="77777777">
        <w:trPr>
          <w:trHeight w:val="447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76B569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0A287BDJ5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1A386A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Drebrin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F307FC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T16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863858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Quantified</w:t>
            </w:r>
          </w:p>
        </w:tc>
      </w:tr>
      <w:tr w:rsidR="00090CC7" w14:paraId="3E704AD0" w14:textId="77777777">
        <w:trPr>
          <w:trHeight w:val="692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6E7451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0A8D0YJB7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7118B9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DF-H domain-containing protein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CE4E1E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T16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97B7BB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Quantified</w:t>
            </w:r>
          </w:p>
        </w:tc>
      </w:tr>
      <w:tr w:rsidR="00090CC7" w14:paraId="6987BB3C" w14:textId="77777777">
        <w:trPr>
          <w:trHeight w:val="48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F2EB25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lastRenderedPageBreak/>
              <w:t>A0A8D1F0F6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33E5A0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DF-H domain-containing protein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FCF648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T16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80E2C1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Quantified</w:t>
            </w:r>
          </w:p>
        </w:tc>
      </w:tr>
      <w:tr w:rsidR="00090CC7" w14:paraId="70B969BD" w14:textId="77777777">
        <w:trPr>
          <w:trHeight w:val="491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26E4AF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0A480P528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1FD907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Drebrin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isoform X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D5B803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T16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011618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Quantified</w:t>
            </w:r>
          </w:p>
        </w:tc>
      </w:tr>
      <w:tr w:rsidR="00090CC7" w14:paraId="7ED6B51B" w14:textId="77777777">
        <w:trPr>
          <w:trHeight w:val="569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1A5B65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0A8D0YCR1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30DC2D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DF-H domain-containing protein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7B83D0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T16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7C97C2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Quantified</w:t>
            </w:r>
          </w:p>
        </w:tc>
      </w:tr>
      <w:tr w:rsidR="00090CC7" w14:paraId="58DAC4EE" w14:textId="77777777">
        <w:trPr>
          <w:trHeight w:val="491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EEBF87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0A287A0I8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36551E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Drebrin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6C26C9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T16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189A0D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Quantified</w:t>
            </w:r>
          </w:p>
        </w:tc>
      </w:tr>
      <w:tr w:rsidR="00090CC7" w14:paraId="63A4575D" w14:textId="77777777">
        <w:trPr>
          <w:trHeight w:val="469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C1C0FE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0A480V6V1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15A4A5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Drebrin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isoform 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5A15A5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T16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FD549F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Quantified</w:t>
            </w:r>
          </w:p>
        </w:tc>
      </w:tr>
      <w:tr w:rsidR="00090CC7" w14:paraId="116B88CB" w14:textId="77777777">
        <w:trPr>
          <w:trHeight w:val="491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B87183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0A4X1SEQ0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E7898D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DF-H domain-containing protein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94D3B2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T16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8A159B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Quantified</w:t>
            </w:r>
          </w:p>
        </w:tc>
      </w:tr>
      <w:tr w:rsidR="00090CC7" w14:paraId="7073D892" w14:textId="77777777">
        <w:trPr>
          <w:trHeight w:val="524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6B9109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0A8D1ZZX2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A7F66F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DF-H domain-containing protein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A5FD4E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T16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F37247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Quantified</w:t>
            </w:r>
          </w:p>
        </w:tc>
      </w:tr>
      <w:tr w:rsidR="00090CC7" w14:paraId="53E225FD" w14:textId="77777777">
        <w:trPr>
          <w:trHeight w:val="48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483D85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0A8D1WQI6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6CE120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DF-H domain-containing protein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0538E2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T16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63E8AE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Quantified</w:t>
            </w:r>
          </w:p>
        </w:tc>
      </w:tr>
      <w:tr w:rsidR="00090CC7" w14:paraId="1E68CD4E" w14:textId="77777777">
        <w:trPr>
          <w:trHeight w:val="467"/>
        </w:trPr>
        <w:tc>
          <w:tcPr>
            <w:tcW w:w="18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25D84ADB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0A8D1QUY1</w:t>
            </w:r>
          </w:p>
        </w:tc>
        <w:tc>
          <w:tcPr>
            <w:tcW w:w="46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75BC7545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DF-H domain-containing protein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59EBBD5E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T16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43CCAF2B" w14:textId="77777777" w:rsidR="00090CC7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Quantified</w:t>
            </w:r>
          </w:p>
        </w:tc>
      </w:tr>
    </w:tbl>
    <w:p w14:paraId="3598E428" w14:textId="77777777" w:rsidR="00090CC7" w:rsidRDefault="00090CC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090C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33E02A" w14:textId="77777777" w:rsidR="00F71EB8" w:rsidRDefault="00F71EB8" w:rsidP="00044E36">
      <w:pPr>
        <w:rPr>
          <w:rFonts w:hint="eastAsia"/>
        </w:rPr>
      </w:pPr>
      <w:r>
        <w:separator/>
      </w:r>
    </w:p>
  </w:endnote>
  <w:endnote w:type="continuationSeparator" w:id="0">
    <w:p w14:paraId="73C5C8FF" w14:textId="77777777" w:rsidR="00F71EB8" w:rsidRDefault="00F71EB8" w:rsidP="00044E3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11E29A" w14:textId="77777777" w:rsidR="00F71EB8" w:rsidRDefault="00F71EB8" w:rsidP="00044E36">
      <w:pPr>
        <w:rPr>
          <w:rFonts w:hint="eastAsia"/>
        </w:rPr>
      </w:pPr>
      <w:r>
        <w:separator/>
      </w:r>
    </w:p>
  </w:footnote>
  <w:footnote w:type="continuationSeparator" w:id="0">
    <w:p w14:paraId="464B553E" w14:textId="77777777" w:rsidR="00F71EB8" w:rsidRDefault="00F71EB8" w:rsidP="00044E3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1B76"/>
    <w:rsid w:val="00001BCD"/>
    <w:rsid w:val="00012A66"/>
    <w:rsid w:val="00016EA2"/>
    <w:rsid w:val="00044E36"/>
    <w:rsid w:val="00071F18"/>
    <w:rsid w:val="00090CC7"/>
    <w:rsid w:val="000C2AF4"/>
    <w:rsid w:val="001029DF"/>
    <w:rsid w:val="00152F64"/>
    <w:rsid w:val="0017463D"/>
    <w:rsid w:val="001D2683"/>
    <w:rsid w:val="00201BBC"/>
    <w:rsid w:val="00233DE3"/>
    <w:rsid w:val="00254B05"/>
    <w:rsid w:val="00254F91"/>
    <w:rsid w:val="00272647"/>
    <w:rsid w:val="00281844"/>
    <w:rsid w:val="002E5E07"/>
    <w:rsid w:val="003823B0"/>
    <w:rsid w:val="003A1C89"/>
    <w:rsid w:val="003A227C"/>
    <w:rsid w:val="003B5F0E"/>
    <w:rsid w:val="003D7FA8"/>
    <w:rsid w:val="00403063"/>
    <w:rsid w:val="00491523"/>
    <w:rsid w:val="00527102"/>
    <w:rsid w:val="00532E2B"/>
    <w:rsid w:val="005633BE"/>
    <w:rsid w:val="005673F9"/>
    <w:rsid w:val="00666267"/>
    <w:rsid w:val="00762284"/>
    <w:rsid w:val="007F4C30"/>
    <w:rsid w:val="007F6455"/>
    <w:rsid w:val="008A1F10"/>
    <w:rsid w:val="00960C7F"/>
    <w:rsid w:val="00992AAF"/>
    <w:rsid w:val="009B4C95"/>
    <w:rsid w:val="00A479E9"/>
    <w:rsid w:val="00AB5ADB"/>
    <w:rsid w:val="00B20443"/>
    <w:rsid w:val="00B35635"/>
    <w:rsid w:val="00BC6DE7"/>
    <w:rsid w:val="00C50890"/>
    <w:rsid w:val="00C75D43"/>
    <w:rsid w:val="00C91B30"/>
    <w:rsid w:val="00CA1B76"/>
    <w:rsid w:val="00CB72FA"/>
    <w:rsid w:val="00D1358A"/>
    <w:rsid w:val="00D64A54"/>
    <w:rsid w:val="00D80A87"/>
    <w:rsid w:val="00E86F21"/>
    <w:rsid w:val="00EA055D"/>
    <w:rsid w:val="00EC3919"/>
    <w:rsid w:val="00ED1136"/>
    <w:rsid w:val="00EE1507"/>
    <w:rsid w:val="00EF031B"/>
    <w:rsid w:val="00F060BA"/>
    <w:rsid w:val="00F71EB8"/>
    <w:rsid w:val="0C9E0FA1"/>
    <w:rsid w:val="1187006C"/>
    <w:rsid w:val="12F23A3B"/>
    <w:rsid w:val="37331C99"/>
    <w:rsid w:val="54BF57CA"/>
    <w:rsid w:val="60F37F34"/>
    <w:rsid w:val="616D5E52"/>
    <w:rsid w:val="61DD6763"/>
    <w:rsid w:val="7A7C0720"/>
    <w:rsid w:val="7AF168ED"/>
    <w:rsid w:val="7C9F7682"/>
    <w:rsid w:val="7F750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4967D645"/>
  <w15:docId w15:val="{48AF72E9-CFCD-441F-BF62-AD94720E0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Strong"/>
    <w:basedOn w:val="a0"/>
    <w:uiPriority w:val="22"/>
    <w:qFormat/>
    <w:rPr>
      <w:b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d">
    <w:name w:val="Quote"/>
    <w:basedOn w:val="a"/>
    <w:next w:val="a"/>
    <w:link w:val="ae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e">
    <w:name w:val="引用 字符"/>
    <w:basedOn w:val="a0"/>
    <w:link w:val="ad"/>
    <w:uiPriority w:val="29"/>
    <w:qFormat/>
    <w:rPr>
      <w:i/>
      <w:iCs/>
      <w:color w:val="404040" w:themeColor="text1" w:themeTint="BF"/>
    </w:rPr>
  </w:style>
  <w:style w:type="paragraph" w:styleId="af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0">
    <w:name w:val="Intense Quote"/>
    <w:basedOn w:val="a"/>
    <w:next w:val="a"/>
    <w:link w:val="af1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1">
    <w:name w:val="明显引用 字符"/>
    <w:basedOn w:val="a0"/>
    <w:link w:val="af0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EndNoteBibliography">
    <w:name w:val="EndNote Bibliography"/>
    <w:basedOn w:val="a"/>
    <w:qFormat/>
    <w:pPr>
      <w:jc w:val="center"/>
    </w:pPr>
    <w:rPr>
      <w:rFonts w:ascii="Calibri" w:hAnsi="Calibri" w:cs="Calibri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E0C6B200-BC18-4160-B11F-FCB07DC290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11</Pages>
  <Words>1218</Words>
  <Characters>8533</Characters>
  <Application>Microsoft Office Word</Application>
  <DocSecurity>0</DocSecurity>
  <Lines>853</Lines>
  <Paragraphs>750</Paragraphs>
  <ScaleCrop>false</ScaleCrop>
  <Company/>
  <LinksUpToDate>false</LinksUpToDate>
  <CharactersWithSpaces>9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爱文 姜</dc:creator>
  <cp:lastModifiedBy>HUAWEI</cp:lastModifiedBy>
  <cp:revision>7</cp:revision>
  <dcterms:created xsi:type="dcterms:W3CDTF">2025-07-02T08:29:00Z</dcterms:created>
  <dcterms:modified xsi:type="dcterms:W3CDTF">2025-07-14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fQ==</vt:lpwstr>
  </property>
  <property fmtid="{D5CDD505-2E9C-101B-9397-08002B2CF9AE}" pid="3" name="KSOProductBuildVer">
    <vt:lpwstr>2052-12.1.0.21915</vt:lpwstr>
  </property>
  <property fmtid="{D5CDD505-2E9C-101B-9397-08002B2CF9AE}" pid="4" name="ICV">
    <vt:lpwstr>ADC9BD769C764A368779032E99A02B97_12</vt:lpwstr>
  </property>
</Properties>
</file>